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eastAsia="宋体" w:cs="Times New Roman"/>
          <w:color w:val="0000FF"/>
          <w:sz w:val="24"/>
          <w:szCs w:val="32"/>
          <w:lang w:val="en-US" w:eastAsia="zh-CN"/>
        </w:rPr>
      </w:pPr>
      <w:r>
        <w:rPr>
          <w:rFonts w:eastAsia="宋体" w:cs="Times New Roman" w:ascii="Times New Roman" w:hAnsi="Times New Roman"/>
          <w:color w:val="0000FF"/>
          <w:sz w:val="24"/>
          <w:szCs w:val="32"/>
          <w:lang w:val="en-US" w:eastAsia="zh-CN"/>
        </w:rPr>
        <w:t>Model 4i</w:t>
      </w:r>
    </w:p>
    <w:p>
      <w:pPr>
        <w:pStyle w:val="Normal"/>
        <w:rPr>
          <w:rFonts w:ascii="Times New Roman" w:hAnsi="Times New Roman" w:eastAsia="宋体" w:cs="Times New Roman"/>
          <w:color w:val="0000FF"/>
          <w:sz w:val="24"/>
          <w:szCs w:val="32"/>
          <w:lang w:val="en-US" w:eastAsia="zh-CN"/>
        </w:rPr>
      </w:pPr>
      <w:r>
        <w:rPr>
          <w:rFonts w:eastAsia="宋体" w:cs="Times New Roman" w:ascii="Times New Roman" w:hAnsi="Times New Roman"/>
          <w:color w:val="0000FF"/>
          <w:sz w:val="24"/>
          <w:szCs w:val="32"/>
          <w:lang w:val="en-US" w:eastAsia="zh-CN"/>
        </w:rPr>
        <w:t>Cognition- depression</w:t>
      </w:r>
    </w:p>
    <w:p>
      <w:pPr>
        <w:pStyle w:val="Normal"/>
        <w:rPr>
          <w:rFonts w:ascii="Times New Roman" w:hAnsi="Times New Roman" w:eastAsia="宋体" w:cs="Times New Roman"/>
          <w:color w:val="0000FF"/>
          <w:sz w:val="24"/>
          <w:szCs w:val="32"/>
          <w:lang w:val="en-US" w:eastAsia="zh-CN"/>
        </w:rPr>
      </w:pPr>
      <w:r>
        <w:rPr>
          <w:rFonts w:eastAsia="宋体" w:cs="Times New Roman" w:ascii="Times New Roman" w:hAnsi="Times New Roman"/>
          <w:color w:val="0000FF"/>
          <w:sz w:val="24"/>
          <w:szCs w:val="32"/>
          <w:lang w:val="en-US" w:eastAsia="zh-CN"/>
        </w:rPr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THE MODEL ESTIMATION TERMINATED NORMALL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ODEL FIT INFORMA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umber of Free Parameters                       7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Loglikelihoo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H0 Value                     -102442.268</w:t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H1 Value                     -102273.83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nformation Criteri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Akaike (AIC)                  205032.536</w:t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Bayesian (BIC)                205538.824</w:t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Sample-Size Adjusted BIC      205303.670</w:t>
      </w:r>
    </w:p>
    <w:p>
      <w:pPr>
        <w:pStyle w:val="Normal"/>
        <w:rPr/>
      </w:pPr>
      <w:r>
        <w:rPr>
          <w:rFonts w:eastAsia="Calibri" w:cs="Calibri"/>
        </w:rPr>
        <w:t xml:space="preserve">            </w:t>
      </w:r>
      <w:r>
        <w:rPr/>
        <w:t>(n* = (n + 2) / 24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hi-Square Test of Model Fi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Value                            336.874</w:t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Degrees of Freedom                   109</w:t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P-Value                           0.0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MSEA (Root Mean Square Error Of Approximation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Estimate                           0.017</w:t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90 Percent C.I.                    0.015  0.020</w:t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Probability RMSEA &lt;= .05           1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FI/TLI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CFI                                0.971</w:t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TLI                                0.95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hi-Square Test of Model Fit for the Baseline Mode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Value                           8110.084</w:t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Degrees of Freedom                   171</w:t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P-Value                           0.0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RMR (Standardized Root Mean Square Residual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Value                              0.026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ODEL RESULT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                     </w:t>
      </w:r>
      <w:r>
        <w:rPr/>
        <w:t>Two-Tailed</w:t>
      </w:r>
    </w:p>
    <w:p>
      <w:pPr>
        <w:pStyle w:val="Normal"/>
        <w:rPr/>
      </w:pPr>
      <w:r>
        <w:rPr>
          <w:rFonts w:eastAsia="Calibri" w:cs="Calibri"/>
        </w:rPr>
        <w:t xml:space="preserve">                    </w:t>
      </w:r>
      <w:r>
        <w:rPr/>
        <w:t>Estimate       S.E.  Est./S.E.    P-Valu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IX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1                 1.000      0.000    999.000    999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2                 1.000      0.000    999.000    999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3                 1.000      0.000    999.000    999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IY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1                 1.000      0.000    999.000    999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2                 1.000      0.000    999.000    999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3                 1.000      0.000    999.000    999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1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1                 1.000      0.000    999.000    999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2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2                 1.000      0.000    999.000    999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3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3                 1.000      0.000    999.000    999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1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1                 1.000      0.000    999.000    999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2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2                 1.000      0.000    999.000    999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3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3                 1.000      0.000    999.000    999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2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1                0.195      0.022      8.914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  -0.019      0.009     -2.052      0.04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2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   0.146      0.024      6.133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1               -0.080      0.029     -2.756      0.006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3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2                0.195      0.022      8.914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2               -0.019      0.009     -2.052      0.04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3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2                0.146      0.024      6.133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2               -0.080      0.029     -2.756      0.006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IX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EX               -0.016      0.072     -0.221      0.82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EDU                1.831      0.049     37.091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IY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EX               -1.261      0.132     -9.564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EDU               -0.947      0.085    -11.084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2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2               -0.051      0.005     -9.264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2                0.717      0.086      8.350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2               0.511      0.147      3.465      0.00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2             -0.474      0.095     -4.961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2                0.168      0.084      2.013      0.044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2              -0.010      0.073     -0.138      0.89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2                0.000      0.024      0.018      0.98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2              -0.174      0.032     -5.383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2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2               -0.072      0.009     -8.273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2               -0.881      0.130     -6.785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2              -1.044      0.241     -4.339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2              0.302      0.143      2.111      0.03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2               -0.438      0.130     -3.378      0.00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2               0.244      0.113      2.159      0.03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2                0.468      0.040     11.698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2               0.624      0.049     12.771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3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3               -0.038      0.005     -7.409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3                0.547      0.070      7.848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3               0.365      0.114      3.198      0.00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3             -0.045      0.079     -0.567      0.57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3                0.254      0.068      3.751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3              -0.168      0.024     -6.991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3               0.103      0.062      1.660      0.097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3                0.009      0.018      0.519      0.60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3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3               -0.013      0.008     -1.553      0.12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3               -0.882      0.127     -6.955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3              -0.838      0.228     -3.670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3             -0.129      0.152     -0.848      0.397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3               -0.517      0.127     -4.065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3               0.577      0.045     12.874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3               0.344      0.102      3.371      0.00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3                0.399      0.036     11.222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1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1               -0.043      0.004    -10.071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1                0.673      0.071      9.432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1               0.432      0.126      3.427      0.00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1             -0.149      0.076     -1.951      0.05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1                0.165      0.068      2.405      0.016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1              -0.101      0.039     -2.609      0.009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1              -0.165      0.026     -6.365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1                0.036      0.024      1.536      0.12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1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1               -0.043      0.008     -5.356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1               -0.868      0.129     -6.705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1              -1.590      0.264     -6.033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1              0.423      0.139      3.038      0.00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1               -0.080      0.130     -0.615      0.538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1               0.087      0.075      1.172      0.24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1               0.688      0.051     13.375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1                0.676      0.046     14.766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IX      WITH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Y               -1.209      0.166     -7.274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1                0.000      0.000    999.000    999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   0.000      0.000    999.000    999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1      WITH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  -0.395      0.166     -2.378      0.017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Y                0.000      0.000    999.000    999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2      WITH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2               -1.727      0.260     -6.634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3      WITH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3               -1.240      0.168     -7.397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IY      WITH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   0.000      0.000    999.000    999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Intercepts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1                 9.406      0.344     27.327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2                10.661      0.458     23.264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3                10.065      0.430     23.424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1                13.286      0.649     20.463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2                15.807      0.731     21.631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3                12.648      0.723     17.496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esidual Variances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1                 0.000      0.000    999.000    999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2                 0.000      0.000    999.000    999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3                 0.000      0.000    999.000    999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1                 0.000      0.000    999.000    999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2                 0.000      0.000    999.000    999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3                 0.000      0.000    999.000    999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X                3.099      0.128     24.186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Y               11.142      0.475     23.471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1                4.401      0.118     37.335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2                6.838      0.190     36.014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3                5.179      0.118     43.841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  15.973      0.507     31.495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2               20.000      0.627     31.873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3               17.438      0.468     37.233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TANDARDIZED MODEL RESULT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TDYX Standardiza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                     </w:t>
      </w:r>
      <w:r>
        <w:rPr/>
        <w:t>Two-Tailed</w:t>
      </w:r>
    </w:p>
    <w:p>
      <w:pPr>
        <w:pStyle w:val="Normal"/>
        <w:rPr/>
      </w:pPr>
      <w:r>
        <w:rPr>
          <w:rFonts w:eastAsia="Calibri" w:cs="Calibri"/>
        </w:rPr>
        <w:t xml:space="preserve">                    </w:t>
      </w:r>
      <w:r>
        <w:rPr/>
        <w:t>Estimate       S.E.  Est./S.E.    P-Valu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IX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1                 0.680      0.009     72.191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2                 0.590      0.010     57.785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3                 0.632      0.010     65.214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IY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1                 0.623      0.011     55.539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2                 0.574      0.013     45.822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3                 0.588      0.012     49.685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1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1                 0.698      0.009     79.161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2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2                 0.774      0.008    100.411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3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3                 0.737      0.008     92.043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1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1                 0.773      0.009     85.437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2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2                 0.808      0.009     90.854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3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3                 0.793      0.009     89.938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2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1                0.153      0.017      9.250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  -0.029      0.014     -2.037      0.04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2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   0.129      0.020      6.328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1               -0.036      0.013     -2.743      0.006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3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2                0.219      0.025      8.634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2               -0.036      0.018     -2.048      0.04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3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2                0.153      0.025      6.001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2               -0.048      0.017     -2.746      0.006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IX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EX               -0.004      0.017     -0.221      0.82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EDU                0.562      0.014     41.034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IY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EX               -0.180      0.019     -9.553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EDU               -0.178      0.016    -11.236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2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2               -0.154      0.017     -9.246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2                0.117      0.014      8.392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2               0.057      0.016      3.465      0.00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2             -0.078      0.016     -4.961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2                0.029      0.015      2.013      0.044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2              -0.002      0.015     -0.138      0.89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2                0.000      0.016      0.018      0.98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2              -0.121      0.022     -5.402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2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2               -0.125      0.015     -8.303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2               -0.082      0.012     -6.716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2              -0.066      0.015     -4.322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2              0.028      0.013      2.107      0.03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2               -0.044      0.013     -3.402      0.00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2               0.029      0.013      2.169      0.03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2                0.177      0.016     11.314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2               0.248      0.019     12.959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3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3               -0.129      0.017     -7.437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3                0.106      0.013      7.918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3               0.049      0.015      3.199      0.00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3             -0.008      0.014     -0.567      0.57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3                0.050      0.013      3.744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3              -0.150      0.022     -6.905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3               0.025      0.015      1.666      0.096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3                0.008      0.015      0.519      0.60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3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3               -0.024      0.015     -1.550      0.12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3               -0.091      0.013     -6.935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3              -0.059      0.016     -3.681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3             -0.012      0.015     -0.847      0.397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3               -0.054      0.013     -4.057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3               0.274      0.021     13.120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3               0.045      0.013      3.369      0.00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3                0.174      0.016     11.017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1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1               -0.167      0.016    -10.147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1                0.143      0.015      9.636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1               0.055      0.016      3.439      0.00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1             -0.032      0.016     -1.952      0.05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1                0.037      0.016      2.397      0.017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1              -0.036      0.014     -2.614      0.009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1              -0.115      0.018     -6.375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1                0.024      0.016      1.533      0.12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1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1               -0.085      0.016     -5.334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1               -0.093      0.014     -6.801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1              -0.102      0.017     -6.038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1              0.046      0.015      3.048      0.00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1               -0.009      0.015     -0.615      0.539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1               0.016      0.013      1.174      0.24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1               0.243      0.017     14.436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1                0.224      0.015     15.008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IX      WITH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Y               -0.206      0.027     -7.517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1                0.000      0.000      0.000      1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   0.000      0.000      0.000      1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1      WITH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  -0.047      0.020     -2.407      0.016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Y                0.000      0.000      0.000      1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2      WITH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2               -0.148      0.022     -6.674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3      WITH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3               -0.130      0.017     -7.515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IY      WITH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   0.000      0.000      0.000      1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Intercepts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1                 3.004      0.114     26.280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2                 2.956      0.130     22.789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3                 2.991      0.131     22.836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1                 2.383      0.115     20.693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2                 2.613      0.118     22.183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3                 2.142      0.121     17.700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esidual Variances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1                 0.000      0.000      0.000      1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2                 0.000      0.000      0.000      1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3                 0.000      0.000      0.000      1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1                 0.000      0.000      0.000      1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2                 0.000      0.000      0.000      1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3                 0.000      0.000      0.000      1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X                0.685      0.015     46.127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Y                0.923      0.009     98.131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1                0.921      0.009    103.496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2                0.878      0.012     73.987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3                0.842      0.015     56.707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   0.861      0.011     78.069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2                0.837      0.013     63.082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3                0.795      0.015     52.482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-SQUAR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Observed                                        Two-Tailed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Variable        Estimate       S.E.  Est./S.E.    P-Valu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1                 1.000      0.000    999.000    999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2                 1.000      0.000    999.000    999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3                 1.000      0.000    999.000    999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1                 1.000      0.000    999.000    999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2                 1.000      0.000    999.000    999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3                 1.000      0.000    999.000    999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>Latent                                         Two-Tailed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Variable        Estimate       S.E.  Est./S.E.    P-Valu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X                0.315      0.015     21.245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Y                0.077      0.009      8.182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1                0.079      0.009      8.832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2                0.122      0.012     10.290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3                0.158      0.015     10.675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   0.139      0.011     12.641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2                0.163      0.013     12.283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3                0.205      0.015     13.501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NFIDENCE INTERVALS OF MODEL RESULT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                </w:t>
      </w:r>
      <w:r>
        <w:rPr/>
        <w:t>Lower .5%  Lower 2.5%    Lower 5%    Estimate    Upper 5%  Upper 2.5%   Upper .5%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IX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1               1.000       1.000       1.000       1.000       1.000       1.000       1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2               1.000       1.000       1.000       1.000       1.000       1.000       1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3               1.000       1.000       1.000       1.000       1.000       1.000       1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IY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1               1.000       1.000       1.000       1.000       1.000       1.000       1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2               1.000       1.000       1.000       1.000       1.000       1.000       1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3               1.000       1.000       1.000       1.000       1.000       1.000       1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1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1               1.000       1.000       1.000       1.000       1.000       1.000       1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2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2               1.000       1.000       1.000       1.000       1.000       1.000       1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3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3               1.000       1.000       1.000       1.000       1.000       1.000       1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1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1               1.000       1.000       1.000       1.000       1.000       1.000       1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2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2               1.000       1.000       1.000       1.000       1.000       1.000       1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3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3               1.000       1.000       1.000       1.000       1.000       1.000       1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2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1              0.139       0.152       0.159       0.195       0.231       0.238       0.25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-0.042      -0.036      -0.033      -0.019      -0.004      -0.001       0.00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2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 0.085       0.100       0.107       0.146       0.186       0.193       0.208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1             -0.154      -0.137      -0.128      -0.080      -0.032      -0.023      -0.00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3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2              0.139       0.152       0.159       0.195       0.231       0.238       0.25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2             -0.042      -0.036      -0.033      -0.019      -0.004      -0.001       0.00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3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2              0.085       0.100       0.107       0.146       0.186       0.193       0.208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2             -0.154      -0.137      -0.128      -0.080      -0.032      -0.023      -0.00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IX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EX             -0.201      -0.157      -0.134      -0.016       0.102       0.125       0.169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EDU              1.704       1.734       1.750       1.831       1.912       1.928       1.958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IY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EX             -1.601      -1.520      -1.478      -1.261      -1.044      -1.003      -0.92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EDU             -1.166      -1.114      -1.087      -0.947      -0.806      -0.779      -0.727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2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2             -0.065      -0.061      -0.060      -0.051      -0.042      -0.040      -0.037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2              0.496       0.549       0.576       0.717       0.858       0.885       0.938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2             0.131       0.222       0.268       0.511       0.753       0.800       0.89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2           -0.720      -0.661      -0.631      -0.474      -0.317      -0.287      -0.228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2             -0.047       0.004       0.031       0.168       0.306       0.332       0.384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2            -0.198      -0.153      -0.130      -0.010       0.110       0.133       0.178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2             -0.060      -0.046      -0.038       0.000       0.039       0.047       0.06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2            -0.257      -0.237      -0.227      -0.174      -0.121      -0.110      -0.09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2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2             -0.095      -0.089      -0.086      -0.072      -0.058      -0.055      -0.05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2             -1.216      -1.136      -1.095      -0.881      -0.668      -0.627      -0.547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2            -1.664      -1.516      -1.440      -1.044      -0.648      -0.572      -0.424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2           -0.066       0.022       0.067       0.302       0.537       0.582       0.67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2             -0.771      -0.691      -0.651      -0.438      -0.224      -0.184      -0.104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2            -0.047       0.022       0.058       0.244       0.429       0.465       0.534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2              0.365       0.390       0.402       0.468       0.534       0.546       0.57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2             0.498       0.528       0.544       0.624       0.705       0.720       0.75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3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3             -0.051      -0.048      -0.046      -0.038      -0.029      -0.028      -0.02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3              0.367       0.410       0.432       0.547       0.661       0.683       0.726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3             0.071       0.141       0.177       0.365       0.553       0.589       0.66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3           -0.248      -0.200      -0.175      -0.045       0.085       0.110       0.159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3              0.080       0.121       0.143       0.254       0.366       0.387       0.429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3            -0.229      -0.215      -0.207      -0.168      -0.128      -0.121      -0.106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3            -0.057      -0.019       0.001       0.103       0.205       0.225       0.26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3             -0.037      -0.026      -0.020       0.009       0.039       0.045       0.056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3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3             -0.035      -0.030      -0.027      -0.013       0.001       0.003       0.009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3             -1.208      -1.130      -1.090      -0.882      -0.673      -0.633      -0.55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3            -1.426      -1.285      -1.213      -0.838      -0.462      -0.390      -0.25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3           -0.520      -0.426      -0.379      -0.129       0.121       0.169       0.26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3             -0.845      -0.767      -0.727      -0.517      -0.308      -0.268      -0.19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3             0.462       0.489       0.503       0.577       0.651       0.665       0.69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3             0.081       0.144       0.176       0.344       0.512       0.544       0.607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3              0.307       0.329       0.340       0.399       0.457       0.468       0.49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1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1             -0.054      -0.051      -0.050      -0.043      -0.036      -0.035      -0.03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1              0.489       0.533       0.555       0.673       0.790       0.813       0.857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1             0.107       0.185       0.225       0.432       0.640       0.680       0.757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1           -0.345      -0.298      -0.274      -0.149      -0.023       0.001       0.048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1             -0.012       0.030       0.052       0.165       0.277       0.299       0.34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1            -0.201      -0.178      -0.165      -0.101      -0.037      -0.025      -0.00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1            -0.232      -0.216      -0.208      -0.165      -0.123      -0.115      -0.099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1             -0.025      -0.010      -0.003       0.036       0.075       0.083       0.097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1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1             -0.064      -0.059      -0.056      -0.043      -0.030      -0.027      -0.02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1             -1.201      -1.121      -1.081      -0.868      -0.655      -0.614      -0.534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1            -2.269      -2.107      -2.024      -1.590      -1.157      -1.074      -0.91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1            0.064       0.150       0.194       0.423       0.652       0.696       0.78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1             -0.414      -0.334      -0.294      -0.080       0.134       0.175       0.25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1            -0.105      -0.059      -0.035       0.087       0.210       0.234       0.28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1             0.555       0.587       0.603       0.688       0.773       0.789       0.82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1              0.558       0.586       0.600       0.676       0.751       0.765       0.79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IX      WITH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Y             -1.637      -1.535      -1.482      -1.209      -0.936      -0.883      -0.78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1              0.000       0.000       0.000       0.000       0.000       0.000 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 0.000       0.000       0.000       0.000       0.000       0.000 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1      WITH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-0.822      -0.720      -0.668      -0.395      -0.122      -0.069       0.03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Y              0.000       0.000       0.000       0.000       0.000       0.000 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2      WITH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2             -2.397      -2.237      -2.155      -1.727      -1.298      -1.216      -1.056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3      WITH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3             -1.671      -1.568      -1.515      -1.240      -0.964      -0.911      -0.808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IY      WITH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 0.000       0.000       0.000       0.000       0.000       0.000 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Intercepts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1               8.519       8.731       8.839       9.406       9.972      10.080      10.29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2               9.481       9.763       9.907      10.661      11.415      11.559      11.84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3               8.958       9.223       9.358      10.065      10.772      10.907      11.17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1              11.614      12.014      12.218      13.286      14.354      14.559      14.959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2              13.924      14.374      14.604      15.807      17.009      17.239      17.689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3              10.786      11.231      11.459      12.648      13.837      14.065      14.51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esidual Variances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1               0.000       0.000       0.000       0.000       0.000       0.000 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2               0.000       0.000       0.000       0.000       0.000       0.000 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3               0.000       0.000       0.000       0.000       0.000       0.000 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1               0.000       0.000       0.000       0.000       0.000       0.000 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2               0.000       0.000       0.000       0.000       0.000       0.000 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3               0.000       0.000       0.000       0.000       0.000       0.000 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X              2.769       2.848       2.888       3.099       3.310       3.350       3.429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Y              9.919      10.212      10.361      11.142      11.923      12.072      12.36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1              4.097       4.170       4.207       4.401       4.595       4.632       4.70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2              6.349       6.466       6.526       6.838       7.151       7.211       7.328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3              4.875       4.948       4.985       5.179       5.374       5.411       5.484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14.667      14.979      15.139      15.973      16.807      16.967      17.279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2             18.383      18.770      18.967      20.000      21.032      21.229      21.616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3             16.232      16.520      16.668      17.438      18.209      18.356      18.64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NFIDENCE INTERVALS OF STANDARDIZED MODEL RESULT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TDYX Standardiza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                </w:t>
      </w:r>
      <w:r>
        <w:rPr/>
        <w:t>Lower .5%  Lower 2.5%    Lower 5%    Estimate    Upper 5%  Upper 2.5%   Upper .5%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IX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1               0.655       0.661       0.664       0.680       0.695       0.698       0.704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2               0.564       0.570       0.573       0.590       0.607       0.610       0.616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3               0.607       0.613       0.616       0.632       0.648       0.651       0.657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IY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1               0.594       0.601       0.605       0.623       0.642       0.645       0.65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2               0.542       0.550       0.554       0.574       0.595       0.599       0.607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3               0.558       0.565       0.569       0.588       0.608       0.612       0.619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1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1               0.675       0.681       0.684       0.698       0.713       0.715       0.72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2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2               0.754       0.759       0.761       0.774       0.787       0.789       0.79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3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3               0.717       0.722       0.724       0.737       0.750       0.753       0.758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1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1               0.750       0.755       0.758       0.773       0.788       0.791       0.796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2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2               0.785       0.791       0.793       0.808       0.823       0.825       0.83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3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3               0.770       0.776       0.778       0.793       0.807       0.810       0.816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2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1              0.110       0.120       0.126       0.153       0.180       0.185       0.19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-0.065      -0.056      -0.052      -0.029      -0.006      -0.001       0.008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2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 0.076       0.089       0.095       0.129       0.162       0.169       0.18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1             -0.069      -0.061      -0.057      -0.036      -0.014      -0.010      -0.00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3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2              0.154       0.170       0.178       0.219       0.261       0.269       0.28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2             -0.082      -0.071      -0.066      -0.036      -0.007      -0.002       0.009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3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2              0.087       0.103       0.111       0.153       0.195       0.203       0.218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2             -0.092      -0.082      -0.076      -0.048      -0.019      -0.014      -0.00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IX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EX             -0.047      -0.037      -0.031      -0.004       0.024       0.029       0.04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EDU              0.527       0.535       0.540       0.562       0.585       0.589       0.598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IY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EX             -0.229      -0.217      -0.211      -0.180      -0.149      -0.143      -0.13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EDU             -0.219      -0.209      -0.204      -0.178      -0.152      -0.147      -0.137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2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2             -0.196      -0.186      -0.181      -0.154      -0.126      -0.121      -0.11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2              0.081       0.090       0.094       0.117       0.140       0.145       0.15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2             0.015       0.025       0.030       0.057       0.084       0.089       0.099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2           -0.119      -0.109      -0.104      -0.078      -0.052      -0.047      -0.038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2             -0.008       0.001       0.005       0.029       0.054       0.058       0.067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2            -0.041      -0.032      -0.027      -0.002       0.023       0.028       0.037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2             -0.040      -0.030      -0.025       0.000       0.026       0.031       0.04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2            -0.179      -0.165      -0.158      -0.121      -0.084      -0.077      -0.06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2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2             -0.164      -0.154      -0.150      -0.125      -0.100      -0.095      -0.086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2             -0.114      -0.106      -0.103      -0.082      -0.062      -0.058      -0.05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2            -0.106      -0.097      -0.092      -0.066      -0.041      -0.036      -0.027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2           -0.006       0.002       0.006       0.028       0.051       0.055       0.06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2             -0.077      -0.069      -0.065      -0.044      -0.023      -0.019      -0.01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2            -0.005       0.003       0.007       0.029       0.051       0.055       0.06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2              0.137       0.146       0.151       0.177       0.203       0.208       0.218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2             0.199       0.211       0.217       0.248       0.280       0.286       0.297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3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3             -0.174      -0.163      -0.158      -0.129      -0.101      -0.095      -0.08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3              0.072       0.080       0.084       0.106       0.129       0.133       0.14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3             0.009       0.019       0.024       0.049       0.074       0.079       0.088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3           -0.045      -0.036      -0.032      -0.008       0.016       0.020       0.029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3              0.016       0.024       0.028       0.050       0.072       0.077       0.08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3            -0.206      -0.193      -0.186      -0.150      -0.114      -0.107      -0.094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3            -0.014      -0.004       0.000       0.025       0.050       0.055       0.064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3             -0.031      -0.022      -0.017       0.008       0.032       0.037       0.046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3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3             -0.063      -0.054      -0.049      -0.024       0.001       0.006       0.016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3             -0.125      -0.117      -0.113      -0.091      -0.069      -0.065      -0.057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3            -0.101      -0.091      -0.086      -0.059      -0.033      -0.028      -0.018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3           -0.050      -0.041      -0.037      -0.012       0.012       0.016       0.02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3             -0.089      -0.081      -0.076      -0.054      -0.032      -0.028      -0.02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3             0.220       0.233       0.239       0.274       0.308       0.314       0.327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3             0.011       0.019       0.023       0.045       0.067       0.071       0.079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3              0.134       0.143       0.148       0.174       0.200       0.205       0.21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1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1             -0.209      -0.199      -0.194      -0.167      -0.140      -0.134      -0.124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1              0.105       0.114       0.118       0.143       0.167       0.172       0.18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1             0.014       0.024       0.029       0.055       0.081       0.086       0.096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1           -0.073      -0.063      -0.058      -0.032      -0.005       0.000       0.01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1             -0.003       0.007       0.012       0.037       0.063       0.068       0.077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1            -0.072      -0.063      -0.059      -0.036      -0.013      -0.009      -0.00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1            -0.162      -0.151      -0.145      -0.115      -0.086      -0.080      -0.069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1             -0.016      -0.007      -0.002       0.024       0.049       0.054       0.06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1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1             -0.126      -0.116      -0.111      -0.085      -0.059      -0.054      -0.044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1             -0.129      -0.120      -0.116      -0.093      -0.071      -0.066      -0.058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1            -0.146      -0.135      -0.130      -0.102      -0.074      -0.069      -0.059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1            0.007       0.016       0.021       0.046       0.070       0.075       0.084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1             -0.047      -0.038      -0.034      -0.009       0.015       0.020       0.029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1            -0.019      -0.011      -0.006       0.016       0.038       0.042       0.05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1             0.200       0.210       0.215       0.243       0.271       0.276       0.287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1              0.186       0.195       0.200       0.224       0.249       0.254       0.26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IX      WITH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Y             -0.276      -0.259      -0.251      -0.206      -0.161      -0.152      -0.13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1              0.000       0.000       0.000       0.000       0.000       0.000 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 0.000       0.000       0.000       0.000       0.000       0.000 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1      WITH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-0.097      -0.085      -0.079      -0.047      -0.015      -0.009       0.00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Y              0.000       0.000       0.000       0.000       0.000       0.000 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2      WITH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2             -0.205      -0.191      -0.184      -0.148      -0.111      -0.104      -0.09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3      WITH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3             -0.175      -0.164      -0.159      -0.130      -0.102      -0.096      -0.086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IY      WITH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 0.000       0.000       0.000       0.000       0.000       0.000 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Intercepts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1               2.710       2.780       2.816       3.004       3.192       3.228       3.299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2               2.622       2.702       2.743       2.956       3.169       3.210       3.29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3               2.654       2.734       2.776       2.991       3.207       3.248       3.328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1               2.087       2.158       2.194       2.383       2.573       2.609       2.68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2               2.309       2.382       2.419       2.613       2.806       2.844       2.916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3               1.830       1.905       1.943       2.142       2.341       2.379       2.45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esidual Variances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1               0.000       0.000       0.000       0.000       0.000       0.000 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2               0.000       0.000       0.000       0.000       0.000       0.000 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3               0.000       0.000       0.000       0.000       0.000       0.000 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1               0.000       0.000       0.000       0.000       0.000       0.000 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2               0.000       0.000       0.000       0.000       0.000       0.000 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3               0.000       0.000       0.000       0.000       0.000       0.000 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X              0.646       0.656       0.660       0.685       0.709       0.714       0.72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Y              0.899       0.905       0.908       0.923       0.939       0.941       0.947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1              0.898       0.904       0.907       0.921       0.936       0.939       0.944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2              0.847       0.855       0.858       0.878       0.897       0.901       0.908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3              0.803       0.812       0.817       0.842       0.866       0.871       0.88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 0.832       0.839       0.843       0.861       0.879       0.882       0.889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2              0.803       0.811       0.815       0.837       0.859       0.863       0.87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3              0.756       0.766       0.770       0.795       0.820       0.825       0.83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ECHNICAL 1 OUTPU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Use View Diagram under the Diagram menu in the Mplus Editor to view the diagram.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If running Mplus from the Mplus Diagrammer, the diagram opens automatically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Diagram output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:\mplus\shuj\ri-clpam-cx.dg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>Beginning Time:  16:31:33</w:t>
      </w:r>
    </w:p>
    <w:p>
      <w:pPr>
        <w:pStyle w:val="Normal"/>
        <w:rPr/>
      </w:pPr>
      <w:r>
        <w:rPr>
          <w:rFonts w:eastAsia="Calibri" w:cs="Calibri"/>
        </w:rPr>
        <w:t xml:space="preserve">        </w:t>
      </w:r>
      <w:r>
        <w:rPr/>
        <w:t>Ending Time:  16:36:18</w:t>
      </w:r>
    </w:p>
    <w:p>
      <w:pPr>
        <w:pStyle w:val="Normal"/>
        <w:rPr/>
      </w:pPr>
      <w:r>
        <w:rPr>
          <w:rFonts w:eastAsia="Calibri" w:cs="Calibri"/>
        </w:rPr>
        <w:t xml:space="preserve">       </w:t>
      </w:r>
      <w:r>
        <w:rPr/>
        <w:t>Elapsed Time:  00:04:4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color w:val="0000FF"/>
        </w:rPr>
      </w:pPr>
      <w:r>
        <w:rPr>
          <w:color w:val="0000FF"/>
        </w:rPr>
        <w:t>//model 5i</w:t>
      </w:r>
    </w:p>
    <w:p>
      <w:pPr>
        <w:pStyle w:val="Normal"/>
        <w:rPr>
          <w:color w:val="0000FF"/>
        </w:rPr>
      </w:pPr>
      <w:r>
        <w:rPr>
          <w:color w:val="0000FF"/>
        </w:rPr>
      </w:r>
    </w:p>
    <w:p>
      <w:pPr>
        <w:pStyle w:val="Normal"/>
        <w:rPr/>
      </w:pPr>
      <w:r>
        <w:rPr/>
        <w:t>HE MODEL ESTIMATION TERMINATED NORMALL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ODEL FIT INFORMA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umber of Free Parameters                      117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Loglikelihoo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H0 Value                     -108375.721</w:t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H1 Value                     -107993.749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nformation Criteri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Akaike (AIC)                  216985.441</w:t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Bayesian (BIC)                217785.924</w:t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Sample-Size Adjusted BIC      217414.126</w:t>
      </w:r>
    </w:p>
    <w:p>
      <w:pPr>
        <w:pStyle w:val="Normal"/>
        <w:rPr/>
      </w:pPr>
      <w:r>
        <w:rPr>
          <w:rFonts w:eastAsia="Calibri" w:cs="Calibri"/>
        </w:rPr>
        <w:t xml:space="preserve">            </w:t>
      </w:r>
      <w:r>
        <w:rPr/>
        <w:t>(n* = (n + 2) / 24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hi-Square Test of Model Fi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Value                            763.943</w:t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Degrees of Freedom                   171</w:t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P-Value                           0.0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MSEA (Root Mean Square Error Of Approximation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Estimate                           0.022</w:t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90 Percent C.I.                    0.021  0.024</w:t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Probability RMSEA &lt;= .05           1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FI/TLI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CFI                                0.958</w:t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TLI                                0.93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hi-Square Test of Model Fit for the Baseline Mode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Value                          14406.716</w:t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Degrees of Freedom                   270</w:t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P-Value                           0.0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RMR (Standardized Root Mean Square Residual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Value                              0.02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ODEL RESULT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                     </w:t>
      </w:r>
      <w:r>
        <w:rPr/>
        <w:t>Two-Tailed</w:t>
      </w:r>
    </w:p>
    <w:p>
      <w:pPr>
        <w:pStyle w:val="Normal"/>
        <w:rPr/>
      </w:pPr>
      <w:r>
        <w:rPr>
          <w:rFonts w:eastAsia="Calibri" w:cs="Calibri"/>
        </w:rPr>
        <w:t xml:space="preserve">                    </w:t>
      </w:r>
      <w:r>
        <w:rPr/>
        <w:t>Estimate       S.E.  Est./S.E.    P-Valu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IX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1                 1.000      0.000    999.000    999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2                 1.000      0.000    999.000    999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3                 1.000      0.000    999.000    999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IINT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1               1.000      0.000    999.000    999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2               1.000      0.000    999.000    999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3               1.000      0.000    999.000    999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IY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1                 1.000      0.000    999.000    999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2                 1.000      0.000    999.000    999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3                 1.000      0.000    999.000    999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1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1                 1.000      0.000    999.000    999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2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2                 1.000      0.000    999.000    999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3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3                 1.000      0.000    999.000    999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INT1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1               1.000      0.000    999.000    999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INT2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2               1.000      0.000    999.000    999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INT3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3               1.000      0.000    999.000    999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1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1                 1.000      0.000    999.000    999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2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2                 1.000      0.000    999.000    999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3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3                 1.000      0.000    999.000    999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2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1                0.215      0.022      9.610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  -0.046      0.008     -5.779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1              0.629      0.078      8.052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2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   0.146      0.025      5.927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1               -0.182      0.025     -7.201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1             -0.450      0.156     -2.878      0.00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INT2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1              0.310      0.018     16.765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1                0.016      0.001     10.473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  -0.003      0.001     -3.191      0.00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3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2                0.215      0.022      9.610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2               -0.046      0.008     -5.779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2              0.629      0.078      8.052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3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2                0.146      0.025      5.927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2               -0.182      0.025     -7.201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2             -0.450      0.156     -2.878      0.00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INT3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2              0.310      0.018     16.765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2                0.016      0.001     10.473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2               -0.003      0.001     -3.191      0.00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IX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EX                0.014      0.072      0.195      0.84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EDU                1.780      0.049     36.024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IY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EX               -1.300      0.131     -9.904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EDU               -0.878      0.084    -10.413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IINT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EX               -0.009      0.007     -1.205      0.228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EDU                0.093      0.004     21.804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2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2               -0.047      0.005     -8.666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2                0.687      0.086      8.009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2               0.489      0.146      3.345      0.00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2             -0.478      0.095     -5.006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2                0.146      0.083      1.757      0.079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2              -0.020      0.073     -0.272      0.78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2                0.007      0.024      0.316      0.75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2              -0.175      0.032     -5.517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2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2               -0.078      0.009     -8.931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2               -0.851      0.130     -6.543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2              -1.041      0.238     -4.369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2              0.307      0.142      2.159      0.03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2               -0.409      0.128     -3.183      0.00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2               0.248      0.112      2.207      0.027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2                0.471      0.040     11.775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2               0.626      0.049     12.830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INT2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2               -0.005      0.000    -11.008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2                0.097      0.010      9.768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2              -0.003      0.012     -0.238      0.81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2             -0.003      0.009     -0.286      0.77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2                0.041      0.009      4.697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2              -0.010      0.006     -1.523      0.128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2               -0.001      0.002     -0.273      0.78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2              -0.004      0.001     -3.522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3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3               -0.034      0.005     -6.589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3                0.489      0.069      7.125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3               0.330      0.114      2.887      0.004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3             -0.036      0.079     -0.450      0.65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3                0.218      0.068      3.220      0.00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3              -0.162      0.024     -6.691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3               0.102      0.062      1.630      0.10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3                0.017      0.018      0.955      0.34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3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3               -0.022      0.008     -2.670      0.008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3               -0.829      0.128     -6.500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3              -0.796      0.227     -3.505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3             -0.164      0.153     -1.075      0.28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3               -0.487      0.128     -3.814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3               0.570      0.045     12.672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3               0.348      0.102      3.397      0.00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3                0.399      0.036     11.203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INT3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3               -0.020      0.001    -32.495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3                0.120      0.011     11.467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3              -0.002      0.014     -0.135      0.89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3             -0.006      0.012     -0.506      0.61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3                0.047      0.011      4.380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3              -0.008      0.002     -4.218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3               0.003      0.008      0.441      0.66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3                0.010      0.002      3.941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1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1               -0.043      0.004    -10.155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1                0.779      0.071     10.925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1               0.432      0.127      3.416      0.00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1             -0.177      0.077     -2.293      0.02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1                0.155      0.069      2.231      0.026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1              -0.115      0.040     -2.902      0.004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1              -0.184      0.026     -7.099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1                0.029      0.024      1.230      0.219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1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1               -0.042      0.008     -5.200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1               -0.998      0.128     -7.824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1              -1.605      0.265     -6.066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1              0.448      0.139      3.212      0.00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1               -0.063      0.131     -0.477      0.63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1               0.105      0.075      1.397      0.16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1               0.707      0.052     13.664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1                0.676      0.046     14.803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INT1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1               -0.004      0.000    -11.350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1                0.117      0.009     13.504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1              -0.025      0.011     -2.325      0.02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1             -0.013      0.008     -1.629      0.10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1                0.043      0.008      5.682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1              -0.005      0.004     -1.266      0.206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1              -0.001      0.001     -0.888      0.37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1               -0.003      0.002     -1.136      0.256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1      WITH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  -1.055      0.167     -6.314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1              0.068      0.008      8.541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X                0.000      0.000    999.000    999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Y                0.000      0.000    999.000    999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INT              0.000      0.000    999.000    999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1      WITH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1             -0.033      0.014     -2.427      0.01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X                0.000      0.000    999.000    999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Y                0.000      0.000    999.000    999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2      WITH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2               -2.250      0.237     -9.479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2              0.095      0.011      8.453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2      WITH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2             -0.076      0.018     -4.186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3      WITH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3               -1.638      0.167     -9.797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3              0.090      0.014      6.655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3      WITH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3             -0.081      0.024     -3.329      0.00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IINT    WITH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1              0.000      0.000    999.000    999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Intercepts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1                 9.436      0.345     27.327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2                10.566      0.458     23.069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3                 9.996      0.431     23.198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1                13.228      0.651     20.322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2                15.834      0.732     21.634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3                12.724      0.724     17.563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1              -0.017      0.028     -0.610      0.54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2               0.184      0.041      4.509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3               1.413      0.051     27.576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esidual Variances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1                 0.000      0.000    999.000    999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2                 0.000      0.000    999.000    999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3                 0.000      0.000    999.000    999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1                 0.000      0.000    999.000    999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2                 0.000      0.000    999.000    999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3                 0.000      0.000    999.000    999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1               0.000      0.000    999.000    999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2               0.000      0.000    999.000    999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3               0.000      0.000    999.000    999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X                2.710      0.130     20.770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INT              0.009      0.002      5.133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Y               10.587      0.486     21.772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1                4.747      0.130     36.392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2                6.917      0.186     37.288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3                5.301      0.122     43.612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1              0.060      0.002     25.944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2              0.095      0.003     37.060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3              0.162      0.002     77.351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  16.464      0.515     31.981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2               19.939      0.629     31.703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3               17.627      0.471     37.391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TANDARDIZED MODEL RESULT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TDYX Standardiza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                     </w:t>
      </w:r>
      <w:r>
        <w:rPr/>
        <w:t>Two-Tailed</w:t>
      </w:r>
    </w:p>
    <w:p>
      <w:pPr>
        <w:pStyle w:val="Normal"/>
        <w:rPr/>
      </w:pPr>
      <w:r>
        <w:rPr>
          <w:rFonts w:eastAsia="Calibri" w:cs="Calibri"/>
        </w:rPr>
        <w:t xml:space="preserve">                    </w:t>
      </w:r>
      <w:r>
        <w:rPr/>
        <w:t>Estimate       S.E.  Est./S.E.    P-Valu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IX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1                 0.645      0.011     61.166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2                 0.562      0.011     52.237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3                 0.600      0.011     55.966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IINT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1               0.395      0.028     14.172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2               0.311      0.023     13.460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3               0.225      0.016     13.759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IY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1                 0.608      0.012     51.566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2                 0.562      0.013     43.154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3                 0.573      0.012     46.202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1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1                 0.728      0.009     79.024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2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2                 0.793      0.008    102.553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3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3                 0.762      0.008     91.574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INT1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1               0.900      0.012     77.172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INT2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2               0.932      0.008    123.573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INT3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3               0.956      0.004    237.020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1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1                 0.786      0.009     86.166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2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2                 0.816      0.009     91.270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3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3                 0.804      0.009     90.770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2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1                0.172      0.018      9.805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  -0.071      0.013     -5.642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1              0.056      0.007      7.722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2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   0.130      0.021      6.095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1               -0.084      0.012     -6.950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1             -0.023      0.008     -2.870      0.00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INT2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1              0.236      0.015     15.531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1                0.106      0.010     10.564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  -0.034      0.011     -3.194      0.00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3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2                0.239      0.025      9.391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2               -0.088      0.015     -5.777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2              0.082      0.010      7.970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3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2                0.151      0.026      5.807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2               -0.109      0.015     -7.157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2             -0.032      0.011     -2.877      0.00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INT3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2              0.218      0.014     15.860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2                0.093      0.009     10.331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2               -0.027      0.008     -3.185      0.00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IX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EX                0.003      0.018      0.195      0.84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EDU                0.577      0.015     39.257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IY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EX               -0.190      0.019     -9.884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EDU               -0.169      0.016    -10.494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IINT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EX               -0.040      0.034     -1.177      0.239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EDU                0.543      0.044     12.425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2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2               -0.140      0.016     -8.679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2                0.110      0.014      8.049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2               0.053      0.016      3.346      0.00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2             -0.077      0.015     -5.003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2                0.025      0.014      1.757      0.079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2              -0.004      0.015     -0.273      0.78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2                0.005      0.015      0.316      0.75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2              -0.119      0.022     -5.518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2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2               -0.135      0.015     -8.919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2               -0.079      0.012     -6.466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2              -0.066      0.015     -4.351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2              0.029      0.013      2.153      0.03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2               -0.041      0.013     -3.206      0.00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2               0.029      0.013      2.217      0.027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2                0.177      0.016     11.369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2               0.247      0.019     12.948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INT2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2               -0.132      0.012    -11.236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2                0.132      0.013     10.035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2              -0.003      0.011     -0.239      0.81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2             -0.003      0.012     -0.286      0.77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2                0.059      0.012      4.742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2              -0.017      0.011     -1.528      0.127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2               -0.003      0.012     -0.273      0.78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2              -0.025      0.007     -3.592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3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3               -0.111      0.017     -6.597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3                0.092      0.013      7.159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3               0.043      0.015      2.885      0.004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3             -0.006      0.014     -0.449      0.65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3                0.042      0.013      3.211      0.00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3              -0.140      0.021     -6.609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3               0.024      0.015      1.635      0.10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3                0.014      0.014      0.956      0.339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3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3               -0.040      0.015     -2.654      0.008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3               -0.084      0.013     -6.481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3              -0.055      0.016     -3.514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3             -0.016      0.015     -1.075      0.28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3               -0.050      0.013     -3.809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3               0.266      0.021     12.857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3               0.045      0.013      3.395      0.00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3                0.172      0.016     10.995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INT3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3               -0.359      0.011    -32.147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3                0.123      0.011     11.416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3              -0.001      0.010     -0.135      0.89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3             -0.006      0.011     -0.507      0.61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3                0.049      0.011      4.377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3              -0.039      0.009     -4.132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3               0.004      0.010      0.441      0.659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3                0.042      0.011      3.947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1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1               -0.162      0.016    -10.216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1                0.159      0.014     11.174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1               0.053      0.015      3.426      0.00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1             -0.036      0.016     -2.292      0.02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1                0.034      0.015      2.225      0.026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1              -0.039      0.014     -2.910      0.004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1              -0.123      0.017     -7.174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1                0.018      0.015      1.227      0.22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1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1               -0.081      0.016     -5.182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1               -0.106      0.013     -7.902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1              -0.101      0.017     -6.065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1              0.047      0.015      3.225      0.00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1               -0.007      0.015     -0.477      0.634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1               0.019      0.013      1.400      0.16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1               0.246      0.017     14.894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1                0.221      0.015     14.989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INT1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1               -0.141      0.012    -12.265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1                0.213      0.014     15.127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1              -0.027      0.012     -2.326      0.02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1             -0.024      0.015     -1.632      0.10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1                0.084      0.015      5.753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1              -0.015      0.012     -1.267      0.20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1              -0.005      0.006     -0.898      0.369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1               -0.014      0.012     -1.142      0.25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1      WITH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  -0.119      0.018     -6.639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1              0.127      0.014      9.094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X                0.000      0.000      0.000      1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Y                0.000      0.000      0.000      1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INT              0.000      0.000      0.000      1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1      WITH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1             -0.033      0.014     -2.427      0.01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X                0.000      0.000      0.000      1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Y                0.000      0.000      0.000      1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2      WITH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2               -0.192      0.021     -9.207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2              0.117      0.014      8.429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2      WITH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2             -0.055      0.013     -4.182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3      WITH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3               -0.169      0.017    -10.067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3              0.097      0.014      6.730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3      WITH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3             -0.048      0.014     -3.317      0.00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IINT    WITH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1              0.000      0.000      0.000      1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Intercepts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1                 3.018      0.115     26.262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2                 2.947      0.130     22.624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3                 2.972      0.132     22.554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1                 2.372      0.115     20.576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2                 2.628      0.119     22.141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3                 2.152      0.121     17.771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1              -0.060      0.099     -0.609      0.54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2               0.513      0.113      4.548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3               2.846      0.102     27.769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esidual Variances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1                 0.000      0.000      0.000      1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2                 0.000      0.000      0.000      1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3                 0.000      0.000      0.000      1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1                 0.000      0.000      0.000      1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2                 0.000      0.000      0.000      1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3                 0.000      0.000      0.000      1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1               0.000      0.000      0.000      1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2               0.000      0.000      0.000      1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3               0.000      0.000      0.000      1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X                0.666      0.016     40.866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INT              0.712      0.048     14.765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Y                0.922      0.010     94.629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1                0.915      0.009    105.360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2                0.856      0.012     72.076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3                0.807      0.015     54.820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1              0.926      0.007    130.386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2              0.847      0.010     88.721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3              0.721      0.009     84.247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   0.858      0.011     79.092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2                0.824      0.013     62.287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3                0.780      0.015     52.459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-SQUAR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Observed                                        Two-Tailed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Variable        Estimate       S.E.  Est./S.E.    P-Valu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1                 1.000      0.000    999.000    999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2                 1.000      0.000    999.000    999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3                 1.000      0.000    999.000    999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1                 1.000      0.000    999.000    999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2                 1.000      0.000    999.000    999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3                 1.000      0.000    999.000    999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1               1.000      0.000    999.000    999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2               1.000      0.000    999.000    999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3               1.000      0.000    999.000    999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>Latent                                         Two-Tailed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Variable        Estimate       S.E.  Est./S.E.    P-Valu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X                0.334      0.016     20.450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INT              0.288      0.048      5.974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Y                0.078      0.010      7.982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1                0.085      0.009      9.726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2                0.144      0.012     12.148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3                0.193      0.015     13.142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1              0.074      0.007     10.480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2              0.153      0.010     15.999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3              0.279      0.009     32.552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   0.142      0.011     13.097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2                0.176      0.013     13.293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3                0.220      0.015     14.832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OTAL, TOTAL INDIRECT, SPECIFIC INDIRECT, AND DIRECT EFFECT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                     </w:t>
      </w:r>
      <w:r>
        <w:rPr/>
        <w:t>Two-Tailed</w:t>
      </w:r>
    </w:p>
    <w:p>
      <w:pPr>
        <w:pStyle w:val="Normal"/>
        <w:rPr/>
      </w:pPr>
      <w:r>
        <w:rPr>
          <w:rFonts w:eastAsia="Calibri" w:cs="Calibri"/>
        </w:rPr>
        <w:t xml:space="preserve">                    </w:t>
      </w:r>
      <w:r>
        <w:rPr/>
        <w:t>Estimate       S.E.  Est./S.E.    P-Valu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ffects from WX1 to WY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Total               -0.073      0.010     -7.040      0.000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Total indirect      -0.073      0.010     -7.040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Specific indirect 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1               -0.039      0.007     -5.640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Specific indirect 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1               -0.007      0.002     -2.830      0.00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Specific indirect 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1               -0.027      0.005     -4.976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ffects from WY1 to WX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Total               -0.018      0.003     -5.599      0.000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Total indirect      -0.018      0.003     -5.599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Specific indirect 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  -0.010      0.002     -5.333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Specific indirect 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  -0.002      0.001     -2.978      0.00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Specific indirect 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  -0.007      0.002     -3.921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TANDARDIZED TOTAL, TOTAL INDIRECT, SPECIFIC INDIRECT, AND DIRECT EFFECT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TDYX Standardiza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                     </w:t>
      </w:r>
      <w:r>
        <w:rPr/>
        <w:t>Two-Tailed</w:t>
      </w:r>
    </w:p>
    <w:p>
      <w:pPr>
        <w:pStyle w:val="Normal"/>
        <w:rPr/>
      </w:pPr>
      <w:r>
        <w:rPr>
          <w:rFonts w:eastAsia="Calibri" w:cs="Calibri"/>
        </w:rPr>
        <w:t xml:space="preserve">                    </w:t>
      </w:r>
      <w:r>
        <w:rPr/>
        <w:t>Estimate       S.E.  Est./S.E.    P-Valu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ffects from WX1 to WY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Total               -0.035      0.005     -6.935      0.000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Total indirect      -0.035      0.005     -6.935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Specific indirect 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1               -0.019      0.003     -5.454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Specific indirect 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1               -0.003      0.001     -2.821      0.00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Specific indirect 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1               -0.013      0.003     -5.094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ffects from WY1 to WX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Total               -0.031      0.006     -5.593      0.000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Total indirect      -0.031      0.006     -5.593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Specific indirect 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  -0.017      0.003     -5.439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Specific indirect 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  -0.003      0.001     -2.984      0.00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Specific indirect 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  -0.012      0.003     -3.851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NFIDENCE INTERVALS OF MODEL RESULT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                </w:t>
      </w:r>
      <w:r>
        <w:rPr/>
        <w:t>Lower .5%  Lower 2.5%    Lower 5%    Estimate    Upper 5%  Upper 2.5%   Upper .5%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IX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1               1.000       1.000       1.000       1.000       1.000       1.000       1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2               1.000       1.000       1.000       1.000       1.000       1.000       1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3               1.000       1.000       1.000       1.000       1.000       1.000       1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IINT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1             1.000       1.000       1.000       1.000       1.000       1.000       1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2             1.000       1.000       1.000       1.000       1.000       1.000       1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3             1.000       1.000       1.000       1.000       1.000       1.000       1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IY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1               1.000       1.000       1.000       1.000       1.000       1.000       1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2               1.000       1.000       1.000       1.000       1.000       1.000       1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3               1.000       1.000       1.000       1.000       1.000       1.000       1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1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1               1.000       1.000       1.000       1.000       1.000       1.000       1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2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2               1.000       1.000       1.000       1.000       1.000       1.000       1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3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3               1.000       1.000       1.000       1.000       1.000       1.000       1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INT1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1             1.000       1.000       1.000       1.000       1.000       1.000       1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INT2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2             1.000       1.000       1.000       1.000       1.000       1.000       1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INT3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3             1.000       1.000       1.000       1.000       1.000       1.000       1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1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1               1.000       1.000       1.000       1.000       1.000       1.000       1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2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2               1.000       1.000       1.000       1.000       1.000       1.000       1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3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3               1.000       1.000       1.000       1.000       1.000       1.000       1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2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1              0.158       0.171       0.178       0.215       0.252       0.259       0.27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-0.067      -0.062      -0.059      -0.046      -0.033      -0.030      -0.026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1            0.428       0.476       0.501       0.629       0.758       0.782       0.83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2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 0.083       0.098       0.106       0.146       0.187       0.195       0.21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1             -0.247      -0.232      -0.224      -0.182      -0.140      -0.132      -0.117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1           -0.852      -0.756      -0.706      -0.450      -0.193      -0.143      -0.047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INT2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1            0.262       0.274       0.280       0.310       0.340       0.346       0.358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1              0.012       0.013       0.013       0.016       0.018       0.018       0.019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-0.005      -0.004      -0.004      -0.003      -0.001      -0.001      -0.00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3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2              0.158       0.171       0.178       0.215       0.252       0.259       0.27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2             -0.067      -0.062      -0.059      -0.046      -0.033      -0.030      -0.026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2            0.428       0.476       0.501       0.629       0.758       0.782       0.83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3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2              0.083       0.098       0.106       0.146       0.187       0.195       0.21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2             -0.247      -0.232      -0.224      -0.182      -0.140      -0.132      -0.117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2           -0.852      -0.756      -0.706      -0.450      -0.193      -0.143      -0.047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INT3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2            0.262       0.274       0.280       0.310       0.340       0.346       0.358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2              0.012       0.013       0.013       0.016       0.018       0.018       0.019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2             -0.005      -0.004      -0.004      -0.003      -0.001      -0.001      -0.00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IX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EX             -0.172      -0.128      -0.105       0.014       0.133       0.156       0.20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EDU              1.653       1.684       1.699       1.780       1.862       1.877       1.908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IY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EX             -1.638      -1.557      -1.515      -1.300      -1.084      -1.042      -0.96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EDU             -1.095      -1.043      -1.017      -0.878      -0.739      -0.713      -0.66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IINT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EX             -0.028      -0.024      -0.021      -0.009       0.003       0.006       0.01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EDU              0.082       0.085       0.086       0.093       0.100       0.101       0.10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2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2             -0.061      -0.058      -0.056      -0.047      -0.038      -0.036      -0.03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2              0.466       0.519       0.546       0.687       0.828       0.855       0.908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2             0.112       0.202       0.248       0.489       0.729       0.775       0.86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2           -0.723      -0.665      -0.635      -0.478      -0.321      -0.291      -0.23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2             -0.068      -0.017       0.009       0.146       0.283       0.309       0.36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2            -0.209      -0.164      -0.140      -0.020       0.101       0.124       0.169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2             -0.054      -0.039      -0.032       0.007       0.047       0.054       0.069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2            -0.256      -0.237      -0.227      -0.175      -0.123      -0.113      -0.09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2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2             -0.101      -0.096      -0.093      -0.078      -0.064      -0.061      -0.056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2             -1.186      -1.105      -1.065      -0.851      -0.637      -0.596      -0.516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2            -1.655      -1.508      -1.433      -1.041      -0.649      -0.574      -0.427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2           -0.059       0.028       0.073       0.307       0.541       0.586       0.674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2             -0.740      -0.661      -0.620      -0.409      -0.198      -0.157      -0.078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2            -0.041       0.028       0.063       0.248       0.432       0.468       0.537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2              0.368       0.392       0.405       0.471       0.537       0.549       0.574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2             0.501       0.531       0.546       0.626       0.707       0.722       0.75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INT2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2             -0.006      -0.006      -0.006      -0.005      -0.004      -0.004      -0.004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2              0.071       0.077       0.080       0.097       0.113       0.116       0.12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2            -0.033      -0.026      -0.022      -0.003       0.016       0.020       0.027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2           -0.025      -0.020      -0.017      -0.003       0.012       0.015       0.02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2              0.018       0.024       0.026       0.041       0.055       0.057       0.06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2            -0.026      -0.022      -0.020      -0.010       0.001       0.003       0.007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2             -0.006      -0.005      -0.004      -0.001       0.003       0.004       0.00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2            -0.007      -0.007      -0.006      -0.004      -0.002      -0.002      -0.00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3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3             -0.047      -0.044      -0.042      -0.034      -0.025      -0.024      -0.02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3              0.312       0.354       0.376       0.489       0.601       0.623       0.66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3             0.036       0.106       0.142       0.330       0.519       0.555       0.62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3           -0.240      -0.191      -0.166      -0.036       0.095       0.120       0.168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3              0.044       0.085       0.107       0.218       0.329       0.351       0.39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3            -0.224      -0.209      -0.201      -0.162      -0.122      -0.114      -0.099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3            -0.059      -0.021      -0.001       0.102       0.204       0.224       0.26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3             -0.029      -0.018      -0.012       0.017       0.047       0.053       0.06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3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3             -0.044      -0.039      -0.036      -0.022      -0.009      -0.006      -0.00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3             -1.158      -1.079      -1.039      -0.829      -0.619      -0.579      -0.50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3            -1.381      -1.241      -1.169      -0.796      -0.422      -0.351      -0.21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3           -0.557      -0.463      -0.415      -0.164       0.087       0.135       0.229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3             -0.816      -0.737      -0.697      -0.487      -0.277      -0.237      -0.158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3             0.454       0.482       0.496       0.570       0.644       0.658       0.686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3             0.084       0.147       0.179       0.348       0.516       0.548       0.61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3              0.307       0.329       0.340       0.399       0.457       0.468       0.49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INT3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3             -0.022      -0.021      -0.021      -0.020      -0.019      -0.019      -0.019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3              0.093       0.100       0.103       0.120       0.138       0.141       0.148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3            -0.038      -0.030      -0.025      -0.002       0.021       0.026       0.03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3           -0.037      -0.029      -0.026      -0.006       0.014       0.017       0.02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3              0.020       0.026       0.030       0.047       0.065       0.069       0.07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3            -0.013      -0.012      -0.011      -0.008      -0.005      -0.004      -0.00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3            -0.017      -0.012      -0.010       0.003       0.017       0.019       0.024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3              0.003       0.005       0.006       0.010       0.014       0.015       0.016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1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1             -0.055      -0.052      -0.051      -0.043      -0.036      -0.035      -0.03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1              0.595       0.639       0.662       0.779       0.896       0.919       0.96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1             0.106       0.184       0.224       0.432       0.641       0.681       0.759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1           -0.375      -0.328      -0.303      -0.177      -0.050      -0.026       0.02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1             -0.024       0.019       0.041       0.155       0.269       0.291       0.334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1            -0.217      -0.193      -0.180      -0.115      -0.050      -0.037      -0.01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1            -0.250      -0.234      -0.226      -0.184      -0.141      -0.133      -0.117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1             -0.032      -0.017      -0.010       0.029       0.068       0.076       0.09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1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1             -0.063      -0.058      -0.055      -0.042      -0.029      -0.026      -0.02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1             -1.327      -1.248      -1.208      -0.998      -0.788      -0.748      -0.669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1            -2.286      -2.124      -2.040      -1.605      -1.170      -1.086      -0.92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1            0.089       0.175       0.218       0.448       0.677       0.721       0.807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1             -0.401      -0.320      -0.279      -0.063       0.153       0.195       0.276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1            -0.088      -0.042      -0.019       0.105       0.228       0.252       0.298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1             0.574       0.606       0.622       0.707       0.792       0.809       0.84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1              0.558       0.586       0.601       0.676       0.751       0.765       0.79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INT1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1             -0.005      -0.005      -0.005      -0.004      -0.004      -0.004      -0.00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1              0.094       0.100       0.102       0.117       0.131       0.134       0.139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1            -0.052      -0.046      -0.042      -0.025      -0.007      -0.004       0.00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1           -0.034      -0.029      -0.026      -0.013       0.000       0.003       0.008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1              0.024       0.028       0.031       0.043       0.056       0.058       0.06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1            -0.015      -0.012      -0.011      -0.005       0.001       0.003       0.00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1            -0.003      -0.003      -0.003      -0.001       0.001       0.001       0.00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1             -0.008      -0.007      -0.006      -0.003       0.001       0.002       0.00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1      WITH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-1.485      -1.383      -1.330      -1.055      -0.780      -0.728      -0.62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1            0.047       0.052       0.055       0.068       0.081       0.083       0.088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X              0.000       0.000       0.000       0.000       0.000       0.000 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Y              0.000       0.000       0.000       0.000       0.000       0.000 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INT            0.000       0.000       0.000       0.000       0.000       0.000 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1      WITH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1           -0.068      -0.060      -0.056      -0.033      -0.011      -0.006       0.00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X              0.000       0.000       0.000       0.000       0.000       0.000 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Y              0.000       0.000       0.000       0.000       0.000       0.000 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2      WITH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2             -2.861      -2.715      -2.640      -2.250      -1.859      -1.784      -1.638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2            0.066       0.073       0.076       0.095       0.113       0.117       0.12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2      WITH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2           -0.122      -0.111      -0.105      -0.076      -0.046      -0.040      -0.029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3      WITH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3             -2.069      -1.966      -1.913      -1.638      -1.363      -1.310      -1.207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3            0.055       0.064       0.068       0.090       0.112       0.117       0.12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3      WITH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3           -0.144      -0.129      -0.121      -0.081      -0.041      -0.033      -0.018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IINT    WITH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1            0.000       0.000       0.000       0.000       0.000       0.000 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Intercepts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1               8.547       8.760       8.868       9.436      10.004      10.113      10.326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2               9.386       9.668       9.812      10.566      11.319      11.464      11.746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3               8.886       9.152       9.288       9.996      10.705      10.841      11.106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1              11.551      11.952      12.157      13.228      14.299      14.504      14.90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2              13.949      14.399      14.630      15.834      17.038      17.268      17.719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3              10.858      11.304      11.532      12.724      13.916      14.144      14.59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1            -0.089      -0.072      -0.063      -0.017       0.029       0.038       0.05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2             0.079       0.104       0.117       0.184       0.251       0.264       0.29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3             1.281       1.313       1.329       1.413       1.498       1.514       1.546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esidual Variances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1               0.000       0.000       0.000       0.000       0.000       0.000 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2               0.000       0.000       0.000       0.000       0.000       0.000 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3               0.000       0.000       0.000       0.000       0.000       0.000 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1               0.000       0.000       0.000       0.000       0.000       0.000 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2               0.000       0.000       0.000       0.000       0.000       0.000 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3               0.000       0.000       0.000       0.000       0.000       0.000 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1             0.000       0.000       0.000       0.000       0.000       0.000 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2             0.000       0.000       0.000       0.000       0.000       0.000 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3             0.000       0.000       0.000       0.000       0.000       0.000 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X              2.374       2.454       2.495       2.710       2.925       2.966       3.046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INT            0.004       0.005       0.006       0.009       0.012       0.012       0.01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Y              9.335       9.634       9.787      10.587      11.387      11.540      11.84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1              4.411       4.491       4.532       4.747       4.962       5.003       5.08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2              6.439       6.554       6.612       6.917       7.222       7.281       7.39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3              4.988       5.063       5.101       5.301       5.501       5.539       5.614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1            0.054       0.055       0.056       0.060       0.064       0.065       0.066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2            0.088       0.090       0.091       0.095       0.099       0.100       0.10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3            0.157       0.158       0.159       0.162       0.166       0.167       0.168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15.138      15.455      15.617      16.464      17.311      17.473      17.79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2             18.319      18.706      18.905      19.939      20.974      21.172      21.559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3             16.413      16.703      16.851      17.627      18.402      18.551      18.84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NFIDENCE INTERVALS OF STANDARDIZED MODEL RESULT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TDYX Standardiza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                </w:t>
      </w:r>
      <w:r>
        <w:rPr/>
        <w:t>Lower .5%  Lower 2.5%    Lower 5%    Estimate    Upper 5%  Upper 2.5%   Upper .5%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IX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1               0.618       0.624       0.628       0.645       0.662       0.666       0.67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2               0.535       0.541       0.545       0.562       0.580       0.583       0.59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3               0.572       0.579       0.582       0.600       0.617       0.621       0.627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IINT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1             0.323       0.340       0.349       0.395       0.441       0.450       0.467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2             0.252       0.266       0.273       0.311       0.349       0.357       0.37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3             0.183       0.193       0.198       0.225       0.252       0.257       0.267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IY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1               0.577       0.585       0.588       0.608       0.627       0.631       0.638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2               0.529       0.537       0.541       0.562       0.584       0.588       0.596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3               0.541       0.549       0.553       0.573       0.593       0.597       0.60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1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1               0.705       0.710       0.713       0.728       0.744       0.746       0.75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2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2               0.773       0.778       0.780       0.793       0.806       0.808       0.81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3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3               0.741       0.746       0.748       0.762       0.776       0.778       0.78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INT1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1             0.870       0.877       0.880       0.900       0.919       0.922       0.93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INT2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2             0.913       0.917       0.920       0.932       0.944       0.947       0.95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INT3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3             0.945       0.948       0.949       0.956       0.962       0.963       0.966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1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1               0.762       0.768       0.771       0.786       0.801       0.803       0.809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2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2               0.793       0.799       0.802       0.816       0.831       0.834       0.839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3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3               0.781       0.787       0.790       0.804       0.819       0.822       0.827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2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1              0.127       0.138       0.143       0.172       0.201       0.207       0.218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-0.103      -0.096      -0.092      -0.071      -0.050      -0.046      -0.039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1            0.038       0.042       0.044       0.056       0.068       0.071       0.07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2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 0.075       0.088       0.095       0.130       0.165       0.172       0.18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1             -0.115      -0.108      -0.104      -0.084      -0.064      -0.060      -0.05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1           -0.044      -0.039      -0.037      -0.023      -0.010      -0.007      -0.00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INT2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1            0.197       0.206       0.211       0.236       0.261       0.266       0.27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1              0.080       0.086       0.089       0.106       0.122       0.125       0.13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-0.061      -0.055      -0.051      -0.034      -0.016      -0.013      -0.007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3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2              0.173       0.189       0.197       0.239       0.280       0.288       0.304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2             -0.128      -0.118      -0.113      -0.088      -0.063      -0.058      -0.049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2            0.056       0.062       0.065       0.082       0.099       0.102       0.109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3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2              0.084       0.100       0.108       0.151       0.194       0.202       0.218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2             -0.148      -0.139      -0.134      -0.109      -0.084      -0.079      -0.07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2           -0.060      -0.053      -0.050      -0.032      -0.014      -0.010      -0.00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INT3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2            0.183       0.191       0.196       0.218       0.241       0.245       0.254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2              0.070       0.075       0.078       0.093       0.108       0.111       0.116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2             -0.049      -0.043      -0.041      -0.027      -0.013      -0.010      -0.00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IX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EX             -0.042      -0.031      -0.026       0.003       0.033       0.038       0.049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EDU              0.539       0.548       0.553       0.577       0.601       0.606       0.61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IY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EX             -0.240      -0.228      -0.222      -0.190      -0.159      -0.153      -0.14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EDU             -0.211      -0.201      -0.196      -0.169      -0.143      -0.138      -0.128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IINT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EX             -0.128      -0.107      -0.096      -0.040       0.016       0.027       0.048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EDU              0.431       0.458       0.471       0.543       0.615       0.629       0.656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2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2             -0.181      -0.171      -0.166      -0.140      -0.113      -0.108      -0.098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2              0.075       0.084       0.088       0.110       0.133       0.137       0.146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2             0.012       0.022       0.027       0.053       0.080       0.085       0.09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2           -0.117      -0.107      -0.103      -0.077      -0.052      -0.047      -0.037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2             -0.012      -0.003       0.002       0.025       0.049       0.053       0.06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2            -0.042      -0.033      -0.029      -0.004       0.020       0.025       0.034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2             -0.035      -0.025      -0.021       0.005       0.030       0.035       0.04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2            -0.175      -0.162      -0.155      -0.119      -0.084      -0.077      -0.06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2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2             -0.174      -0.165      -0.160      -0.135      -0.110      -0.105      -0.096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2             -0.110      -0.103      -0.099      -0.079      -0.059      -0.055      -0.048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2            -0.105      -0.095      -0.091      -0.066      -0.041      -0.036      -0.027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2           -0.006       0.003       0.007       0.029       0.051       0.055       0.06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2             -0.073      -0.065      -0.061      -0.041      -0.020      -0.016      -0.008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2            -0.005       0.003       0.008       0.029       0.051       0.055       0.06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2              0.137       0.147       0.152       0.177       0.203       0.208       0.217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2             0.198       0.210       0.216       0.247       0.279       0.285       0.297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INT2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2             -0.162      -0.155      -0.151      -0.132      -0.112      -0.109      -0.10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2              0.098       0.106       0.110       0.132       0.154       0.158       0.166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2            -0.031      -0.024      -0.020      -0.003       0.015       0.019       0.02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2           -0.034      -0.027      -0.023      -0.003       0.016       0.020       0.027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2              0.027       0.035       0.039       0.059       0.080       0.084       0.09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2            -0.045      -0.039      -0.035      -0.017       0.001       0.005       0.01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2             -0.035      -0.028      -0.024      -0.003       0.017       0.021       0.028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2            -0.043      -0.038      -0.036      -0.025      -0.013      -0.011      -0.007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3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3             -0.155      -0.144      -0.139      -0.111      -0.083      -0.078      -0.068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3              0.059       0.067       0.071       0.092       0.113       0.117       0.12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3             0.005       0.014       0.018       0.043       0.067       0.072       0.08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3           -0.042      -0.034      -0.029      -0.006       0.017       0.021       0.03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3              0.008       0.016       0.020       0.042       0.063       0.067       0.07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3            -0.195      -0.181      -0.175      -0.140      -0.105      -0.098      -0.08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3            -0.014      -0.005       0.000       0.024       0.049       0.053       0.06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3             -0.023      -0.014      -0.010       0.014       0.037       0.042       0.05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3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3             -0.079      -0.070      -0.065      -0.040      -0.015      -0.010      -0.00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3             -0.118      -0.110      -0.106      -0.084      -0.063      -0.059      -0.05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3            -0.096      -0.086      -0.081      -0.055      -0.029      -0.024      -0.01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3           -0.053      -0.044      -0.040      -0.016       0.008       0.013       0.02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3             -0.084      -0.076      -0.072      -0.050      -0.029      -0.024      -0.016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3             0.213       0.225       0.232       0.266       0.300       0.307       0.319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3             0.011       0.019       0.023       0.045       0.066       0.070       0.078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3              0.131       0.141       0.146       0.172       0.197       0.202       0.21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INT3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3             -0.388      -0.381      -0.377      -0.359      -0.341      -0.337      -0.33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3              0.095       0.102       0.105       0.123       0.140       0.144       0.15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3            -0.027      -0.021      -0.018      -0.001       0.015       0.018       0.024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3           -0.035      -0.028      -0.025      -0.006       0.013       0.017       0.024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3              0.020       0.027       0.031       0.049       0.068       0.071       0.078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3            -0.063      -0.057      -0.054      -0.039      -0.023      -0.020      -0.01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3            -0.022      -0.015      -0.012       0.004       0.021       0.024       0.03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3              0.015       0.021       0.025       0.042       0.060       0.063       0.07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1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1             -0.202      -0.193      -0.188      -0.162      -0.136      -0.131      -0.12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1              0.122       0.131       0.135       0.159       0.182       0.186       0.19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1             0.013       0.022       0.027       0.053       0.078       0.083       0.09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1           -0.077      -0.067      -0.062      -0.036      -0.010      -0.005       0.004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1             -0.005       0.004       0.009       0.034       0.058       0.063       0.07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1            -0.074      -0.066      -0.062      -0.039      -0.017      -0.013      -0.00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1            -0.167      -0.156      -0.151      -0.123      -0.095      -0.089      -0.079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1             -0.020      -0.011      -0.006       0.018       0.043       0.047       0.057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1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1             -0.121      -0.112      -0.107      -0.081      -0.055      -0.050      -0.04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1             -0.140      -0.132      -0.128      -0.106      -0.084      -0.079      -0.07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1            -0.144      -0.134      -0.129      -0.101      -0.074      -0.069      -0.058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1            0.010       0.019       0.023       0.047       0.072       0.076       0.08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1             -0.045      -0.036      -0.031      -0.007       0.017       0.022       0.03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1            -0.016      -0.007      -0.003       0.019       0.041       0.045       0.05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1             0.203       0.214       0.219       0.246       0.273       0.278       0.288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1              0.183       0.192       0.196       0.221       0.245       0.250       0.259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INT1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1             -0.171      -0.164      -0.160      -0.141      -0.122      -0.119      -0.11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1              0.176       0.185       0.189       0.213       0.236       0.240       0.249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1            -0.057      -0.050      -0.046      -0.027      -0.008      -0.004       0.00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1           -0.062      -0.053      -0.048      -0.024       0.000       0.005       0.014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1              0.046       0.055       0.060       0.084       0.107       0.112       0.12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1            -0.045      -0.038      -0.034      -0.015       0.004       0.008       0.01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1            -0.020      -0.017      -0.015      -0.005       0.004       0.006       0.01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1             -0.046      -0.039      -0.035      -0.014       0.006       0.010       0.018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1      WITH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-0.166      -0.155      -0.149      -0.119      -0.090      -0.084      -0.07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1            0.091       0.099       0.104       0.127       0.149       0.154       0.16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X              0.000       0.000       0.000       0.000       0.000       0.000 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Y              0.000       0.000       0.000       0.000       0.000       0.000 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INT            0.000       0.000       0.000       0.000       0.000       0.000 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1      WITH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1           -0.069      -0.060      -0.056      -0.033      -0.011      -0.006       0.00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X              0.000       0.000       0.000       0.000       0.000       0.000 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Y              0.000       0.000       0.000       0.000       0.000       0.000 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2      WITH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2             -0.245      -0.232      -0.226      -0.192      -0.157      -0.151      -0.138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2            0.081       0.090       0.094       0.117       0.140       0.144       0.15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2      WITH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2           -0.089      -0.081      -0.077      -0.055      -0.033      -0.029      -0.02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3      WITH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3             -0.213      -0.202      -0.197      -0.169      -0.142      -0.136      -0.126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3            0.060       0.069       0.073       0.097       0.121       0.125       0.13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3      WITH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3           -0.085      -0.076      -0.072      -0.048      -0.024      -0.020      -0.01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IINT    WITH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1            0.000       0.000       0.000       0.000       0.000       0.000 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Intercepts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1               2.722       2.793       2.829       3.018       3.208       3.244       3.31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2               2.611       2.691       2.732       2.947       3.161       3.202       3.28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3               2.633       2.714       2.755       2.972       3.189       3.230       3.31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1               2.075       2.146       2.183       2.372       2.562       2.598       2.669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2               2.322       2.395       2.433       2.628       2.823       2.861       2.934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3               1.840       1.915       1.953       2.152       2.351       2.389       2.464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1            -0.316      -0.255      -0.224      -0.060       0.103       0.134       0.19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2             0.223       0.292       0.328       0.513       0.699       0.735       0.804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3             2.582       2.645       2.677       2.846       3.015       3.047       3.11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esidual Variances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1               0.000       0.000       0.000       0.000       0.000       0.000 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2               0.000       0.000       0.000       0.000       0.000       0.000 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3               0.000       0.000       0.000       0.000       0.000       0.000 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1               0.000       0.000       0.000       0.000       0.000       0.000 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2               0.000       0.000       0.000       0.000       0.000       0.000 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3               0.000       0.000       0.000       0.000       0.000       0.000 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1             0.000       0.000       0.000       0.000       0.000       0.000 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2             0.000       0.000       0.000       0.000       0.000       0.000 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3             0.000       0.000       0.000       0.000       0.000       0.000 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X              0.624       0.635       0.640       0.666       0.693       0.698       0.708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INT            0.588       0.617       0.633       0.712       0.791       0.806       0.836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Y              0.897       0.903       0.906       0.922       0.938       0.941       0.947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1              0.893       0.898       0.901       0.915       0.930       0.933       0.938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2              0.825       0.832       0.836       0.856       0.875       0.879       0.886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3              0.769       0.778       0.782       0.807       0.831       0.835       0.84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1            0.907       0.912       0.914       0.926       0.937       0.940       0.944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2            0.823       0.829       0.832       0.847       0.863       0.866       0.87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3            0.699       0.705       0.707       0.721       0.735       0.738       0.74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 0.830       0.837       0.840       0.858       0.876       0.879       0.886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2              0.790       0.798       0.802       0.824       0.846       0.850       0.858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3              0.741       0.750       0.755       0.780       0.804       0.809       0.818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NFIDENCE INTERVALS OF TOTAL, TOTAL INDIRECT, SPECIFIC INDIRECT, AND DIRECT EFFECT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                </w:t>
      </w:r>
      <w:r>
        <w:rPr/>
        <w:t>Lower .5%  Lower 2.5%    Lower 5%    Estimate    Upper 5%  Upper 2.5%   Upper .5%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ffects from WX1 to WY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Total             -0.099      -0.093      -0.090      -0.073      -0.056      -0.052      -0.046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Total indirect    -0.099      -0.093      -0.090      -0.073      -0.056      -0.052      -0.046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Specific indirect 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1             -0.057      -0.053      -0.051      -0.039      -0.028      -0.026      -0.02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Specific indirect 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1             -0.013      -0.012      -0.011      -0.007      -0.003      -0.002      -0.00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Specific indirect 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1             -0.040      -0.037      -0.035      -0.027      -0.018      -0.016      -0.01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ffects from WY1 to WX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Total             -0.027      -0.025      -0.024      -0.018      -0.013      -0.012      -0.010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Total indirect    -0.027      -0.025      -0.024      -0.018      -0.013      -0.012      -0.01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Specific indirect 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-0.015      -0.014      -0.013      -0.010      -0.007      -0.006      -0.00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Specific indirect 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-0.003      -0.003      -0.003      -0.002      -0.001      -0.001 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Specific indirect 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-0.011      -0.010      -0.010      -0.007      -0.004      -0.003      -0.00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NFIDENCE INTERVALS OF STANDARDIZED TOTAL, TOTAL INDIRECT, SPECIFIC INDIRECT, AND DIRECT EFFECT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TDYX Standardiza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                </w:t>
      </w:r>
      <w:r>
        <w:rPr/>
        <w:t>Lower .5%  Lower 2.5%    Lower 5%    Estimate    Upper 5%  Upper 2.5%   Upper .5%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ffects from WX1 to WY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Total             -0.048      -0.045      -0.043      -0.035      -0.027      -0.025      -0.022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Total indirect    -0.048      -0.045      -0.043      -0.035      -0.027      -0.025      -0.02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Specific indirect 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1             -0.028      -0.025      -0.024      -0.019      -0.013      -0.012      -0.01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Specific indirect 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1             -0.006      -0.006      -0.005      -0.003      -0.001      -0.001 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Specific indirect 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1             -0.019      -0.018      -0.017      -0.013      -0.009      -0.008      -0.006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ffects from WY1 to WX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Total             -0.046      -0.042      -0.040      -0.031      -0.022      -0.020      -0.017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Total indirect    -0.046      -0.042      -0.040      -0.031      -0.022      -0.020      -0.017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Specific indirect 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-0.025      -0.023      -0.022      -0.017      -0.012      -0.011      -0.009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Specific indirect 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-0.005      -0.005      -0.004      -0.003      -0.001      -0.001 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Specific indirect 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-0.019      -0.017      -0.016      -0.012      -0.007      -0.006      -0.00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ECHNICAL 1 OUTPU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IAGRAM INFORMA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Use View Diagram under the Diagram menu in the Mplus Editor to view the diagram.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If running Mplus from the Mplus Diagrammer, the diagram opens automatically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Diagram output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:\mplus\shuj\xcx1.dg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>Beginning Time:  16:30:55</w:t>
      </w:r>
    </w:p>
    <w:p>
      <w:pPr>
        <w:pStyle w:val="Normal"/>
        <w:rPr/>
      </w:pPr>
      <w:r>
        <w:rPr>
          <w:rFonts w:eastAsia="Calibri" w:cs="Calibri"/>
        </w:rPr>
        <w:t xml:space="preserve">        </w:t>
      </w:r>
      <w:r>
        <w:rPr/>
        <w:t>Ending Time:  16:39:57</w:t>
      </w:r>
    </w:p>
    <w:p>
      <w:pPr>
        <w:pStyle w:val="Normal"/>
        <w:rPr/>
      </w:pPr>
      <w:r>
        <w:rPr>
          <w:rFonts w:eastAsia="Calibri" w:cs="Calibri"/>
        </w:rPr>
        <w:t xml:space="preserve">       </w:t>
      </w:r>
      <w:r>
        <w:rPr/>
        <w:t>Elapsed Time:  00:09:0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UTHEN &amp; MUTHEN</w:t>
      </w:r>
    </w:p>
    <w:p>
      <w:pPr>
        <w:pStyle w:val="Normal"/>
        <w:rPr/>
      </w:pPr>
      <w:r>
        <w:rPr/>
        <w:t>3463 Stoner Ave.</w:t>
      </w:r>
    </w:p>
    <w:p>
      <w:pPr>
        <w:pStyle w:val="Normal"/>
        <w:rPr/>
      </w:pPr>
      <w:r>
        <w:rPr/>
        <w:t>Los Angeles, CA  90066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el: (310) 391-9971</w:t>
      </w:r>
    </w:p>
    <w:p>
      <w:pPr>
        <w:pStyle w:val="Normal"/>
        <w:rPr/>
      </w:pPr>
      <w:r>
        <w:rPr/>
        <w:t>Fax: (310) 391-8971</w:t>
      </w:r>
    </w:p>
    <w:p>
      <w:pPr>
        <w:pStyle w:val="Normal"/>
        <w:rPr/>
      </w:pPr>
      <w:r>
        <w:rPr/>
        <w:t>Web: www.StatModel.com</w:t>
      </w:r>
    </w:p>
    <w:p>
      <w:pPr>
        <w:pStyle w:val="Normal"/>
        <w:rPr/>
      </w:pPr>
      <w:r>
        <w:rPr/>
        <w:t>Support: Support@StatModel.co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pyright (c) 1998-2019 Muthen &amp; Muthe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color w:val="0000FF"/>
        </w:rPr>
      </w:pPr>
      <w:r>
        <w:rPr>
          <w:color w:val="0000FF"/>
        </w:rPr>
        <w:t xml:space="preserve">Model 5i 45-64,65+ </w:t>
      </w:r>
    </w:p>
    <w:p>
      <w:pPr>
        <w:pStyle w:val="Normal"/>
        <w:rPr>
          <w:color w:val="0000FF"/>
        </w:rPr>
      </w:pPr>
      <w:r>
        <w:rPr>
          <w:color w:val="0000FF"/>
        </w:rPr>
        <w:t>(age45-64)subgroup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DATA:</w:t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file is RICX45.dat;</w:t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FORMAT IS FREE;</w:t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TYPE IS INDIVIDUAL;</w:t>
      </w:r>
    </w:p>
    <w:p>
      <w:pPr>
        <w:pStyle w:val="Normal"/>
        <w:rPr/>
      </w:pPr>
      <w:r>
        <w:rPr>
          <w:rFonts w:eastAsia="Calibri" w:cs="Calibri"/>
        </w:rPr>
        <w:t xml:space="preserve">       </w:t>
      </w:r>
      <w:r>
        <w:rPr/>
        <w:t>VARIABLE:</w:t>
      </w:r>
    </w:p>
    <w:p>
      <w:pPr>
        <w:pStyle w:val="Normal"/>
        <w:rPr/>
      </w:pPr>
      <w:r>
        <w:rPr>
          <w:rFonts w:eastAsia="Calibri" w:cs="Calibri"/>
        </w:rPr>
        <w:t xml:space="preserve">       </w:t>
      </w:r>
      <w:r>
        <w:rPr/>
        <w:t>Names = id1 x1-x3 y1-y3 cm1-cm3 sex edu cx1-cx3  mar1-mar3 smok1-smok3</w:t>
      </w:r>
    </w:p>
    <w:p>
      <w:pPr>
        <w:pStyle w:val="Normal"/>
        <w:rPr/>
      </w:pPr>
      <w:r>
        <w:rPr>
          <w:rFonts w:eastAsia="Calibri" w:cs="Calibri"/>
        </w:rPr>
        <w:t xml:space="preserve">        </w:t>
      </w:r>
      <w:r>
        <w:rPr/>
        <w:t>iam1-iam3 ia1-ia3 dk1-dk3 soa1-soa3  int1-int3 tpa1-tpa3 ag1-ag3 ;</w:t>
      </w:r>
    </w:p>
    <w:p>
      <w:pPr>
        <w:pStyle w:val="Normal"/>
        <w:rPr/>
      </w:pPr>
      <w:r>
        <w:rPr>
          <w:rFonts w:eastAsia="Calibri" w:cs="Calibri"/>
        </w:rPr>
        <w:t xml:space="preserve">        </w:t>
      </w:r>
      <w:r>
        <w:rPr/>
        <w:t>USEVARIABLES = x1-x3 y1-y3 cm1-cm3 sex edu cx1-cx3  mar1-mar3 smok1-smok3</w:t>
      </w:r>
    </w:p>
    <w:p>
      <w:pPr>
        <w:pStyle w:val="Normal"/>
        <w:rPr/>
      </w:pPr>
      <w:r>
        <w:rPr>
          <w:rFonts w:eastAsia="Calibri" w:cs="Calibri"/>
        </w:rPr>
        <w:t xml:space="preserve">        </w:t>
      </w:r>
      <w:r>
        <w:rPr/>
        <w:t>iam1-iam3 dk1-dk3 int1-int3 tpa1-tpa3 ag1-ag3;</w:t>
      </w:r>
    </w:p>
    <w:p>
      <w:pPr>
        <w:pStyle w:val="Normal"/>
        <w:rPr/>
      </w:pPr>
      <w:r>
        <w:rPr>
          <w:rFonts w:eastAsia="Calibri" w:cs="Calibri"/>
        </w:rPr>
        <w:t xml:space="preserve">         </w:t>
      </w:r>
      <w:r>
        <w:rPr/>
        <w:t>MISSING = ALL(-1);</w:t>
      </w:r>
    </w:p>
    <w:p>
      <w:pPr>
        <w:pStyle w:val="Normal"/>
        <w:rPr/>
      </w:pPr>
      <w:r>
        <w:rPr>
          <w:rFonts w:eastAsia="Calibri" w:cs="Calibri"/>
        </w:rPr>
        <w:t xml:space="preserve">      </w:t>
      </w:r>
      <w:r>
        <w:rPr/>
        <w:tab/>
        <w:tab/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nalysis:model= NOCOV;</w:t>
      </w:r>
    </w:p>
    <w:p>
      <w:pPr>
        <w:pStyle w:val="Normal"/>
        <w:rPr/>
      </w:pPr>
      <w:r>
        <w:rPr>
          <w:rFonts w:eastAsia="Calibri" w:cs="Calibri"/>
        </w:rPr>
        <w:t xml:space="preserve">             </w:t>
      </w:r>
      <w:r>
        <w:rPr/>
        <w:t>COVERAGE=0.00001;</w:t>
      </w:r>
    </w:p>
    <w:p>
      <w:pPr>
        <w:pStyle w:val="Normal"/>
        <w:rPr/>
      </w:pPr>
      <w:r>
        <w:rPr>
          <w:rFonts w:eastAsia="Calibri" w:cs="Calibri"/>
        </w:rPr>
        <w:t xml:space="preserve">             </w:t>
      </w:r>
      <w:r>
        <w:rPr/>
        <w:t>bootstrap=500</w:t>
      </w:r>
    </w:p>
    <w:p>
      <w:pPr>
        <w:pStyle w:val="Normal"/>
        <w:rPr/>
      </w:pPr>
      <w:r>
        <w:rPr>
          <w:rFonts w:eastAsia="Calibri" w:cs="Calibri"/>
        </w:rPr>
        <w:t xml:space="preserve">             </w:t>
      </w:r>
      <w:r>
        <w:rPr/>
        <w:t>ESTIMATOR=MLM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MODEL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RIx BY x1@1 x2@1 x3@1;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RIint BY int1@1 int2@1 int3@1;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RIy BY y1@1 y2@1 y3@1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wx1 BY x1@1;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wx2 BY x2@1;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wx3 BY x3@1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wint1 BY int1@1;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wint2 BY int2@1;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wint3 BY int3@1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wy1 BY y1@1;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wy2 BY y2@1;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wy3 BY y3@1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x1-X3@0;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int1-int3@0;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y1-y3@0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!</w:t>
      </w:r>
      <w:r>
        <w:rPr/>
        <w:t>控制变量</w:t>
      </w:r>
      <w:r>
        <w:rPr>
          <w:rFonts w:cs="Calibri" w:eastAsia="Calibri"/>
        </w:rPr>
        <w:t xml:space="preserve"> </w:t>
      </w:r>
      <w:r>
        <w:rPr/>
        <w:t>时间不变变量</w:t>
      </w:r>
      <w:r>
        <w:rPr>
          <w:rFonts w:cs="Calibri" w:eastAsia="Calibri"/>
        </w:rPr>
        <w:t xml:space="preserve"> </w:t>
      </w:r>
      <w:r>
        <w:rPr/>
        <w:t>on sex edu;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RIx on sex edu;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RIY on sex edu;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RIint on sex edu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wx2 on ag2 cx2 mar2 smok2 dk2  tpa2 cm2 iam2;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wy2 on ag2 cx2 mar2 smok2 dk2  tpa2 cm2 iam2;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wint2 on ag2 cx2 mar2 smok2 dk2  tpa2 cm2 iam2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wx3 on ag3 cx3 mar3 smok3 dk3 iam3 tpa3 cm3;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wy3 on ag3 cx3 mar3 smok3 dk3  iam3  tpa3 cm3;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wint3 on ag3 cx3 mar3 smok3 dk3 iam3  tpa3 cm3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wx1 on ag1 cx1 mar1 smok1 dk1 tpa1 iam1 cm1;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wy1 on ag1 cx1 mar1 smok1 dk1 tpa1 iam1 cm1;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wint1 on ag1 cx1 mar1 smok1 dk1 tpa1 iam1 cm1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wx2 on wx1(a1);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wx3 on wx2(a1)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wint2 on wint1(b1);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wint3 on wint2(b1);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wy2 on wy1(c1);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wy3 on wy2(c1)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wy2 on wx1 (d1);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wy3 on wx2 (d1);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wx2 on wy1 (e1);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wx3 on wy2 (e1)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wx2 on wint1(t1); wint2 on wx1(t2);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wx3 on wint2(t1); wint3 on wx2(t2);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wy2 on wint1(t3); wint2 on wy1(t4);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wy3 on wint2(t3); wint3 on wy2(t4)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wx1 WITH wy1;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wx1 WITH wint1;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wy1 WITH wint1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wx2 WITH wy2;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wx2 WITH wint2;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wy2 WITH wint2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wx3 WITH wy3;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wx3 WITH wint3;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wy3 WITH wint3;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RIx WITH wx1@0 wy1@0;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RIy WITH wx1@0 wy1@0;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RIint WITH wx1@0 wint1@0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Model indirect: wy3 IND wx1;</w:t>
      </w:r>
    </w:p>
    <w:p>
      <w:pPr>
        <w:pStyle w:val="Normal"/>
        <w:rPr/>
      </w:pPr>
      <w:r>
        <w:rPr>
          <w:rFonts w:eastAsia="Calibri" w:cs="Calibri"/>
        </w:rPr>
        <w:t xml:space="preserve">                  </w:t>
      </w:r>
      <w:r>
        <w:rPr/>
        <w:t>wx3 IND wy1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OUTPUT: STDYX SAMPSTAT CINTERVA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ge 45-64 group , Reuslts:</w:t>
      </w:r>
    </w:p>
    <w:p>
      <w:pPr>
        <w:pStyle w:val="Normal"/>
        <w:rPr/>
      </w:pPr>
      <w:r>
        <w:rPr/>
        <w:t>THE MODEL ESTIMATION TERMINATED NORMALL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ODEL FIT INFORMA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umber of Free Parameters                      117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Loglikelihoo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H0 Value                     -107391.032</w:t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H1 Value                     -106723.11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nformation Criteri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Akaike (AIC)                  215016.064</w:t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Bayesian (BIC)                215822.580</w:t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Sample-Size Adjusted BIC      215450.780</w:t>
      </w:r>
    </w:p>
    <w:p>
      <w:pPr>
        <w:pStyle w:val="Normal"/>
        <w:rPr/>
      </w:pPr>
      <w:r>
        <w:rPr>
          <w:rFonts w:eastAsia="Calibri" w:cs="Calibri"/>
        </w:rPr>
        <w:t xml:space="preserve">            </w:t>
      </w:r>
      <w:r>
        <w:rPr/>
        <w:t>(n* = (n + 2) / 24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hi-Square Test of Model Fi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Value                           1335.841</w:t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Degrees of Freedom                   171</w:t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P-Value                           0.0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MSEA (Root Mean Square Error Of Approximation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Estimate                           0.031</w:t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90 Percent C.I.                    0.029  0.032</w:t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Probability RMSEA &lt;= .05           1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FI/TLI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CFI                                0.948</w:t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TLI                                0.917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hi-Square Test of Model Fit for the Baseline Mode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Value                          22492.303</w:t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Degrees of Freedom                   270</w:t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P-Value                           0.0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RMR (Standardized Root Mean Square Residual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Value                              0.029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ODEL RESULT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                     </w:t>
      </w:r>
      <w:r>
        <w:rPr/>
        <w:t>Two-Tailed</w:t>
      </w:r>
    </w:p>
    <w:p>
      <w:pPr>
        <w:pStyle w:val="Normal"/>
        <w:rPr/>
      </w:pPr>
      <w:r>
        <w:rPr>
          <w:rFonts w:eastAsia="Calibri" w:cs="Calibri"/>
        </w:rPr>
        <w:t xml:space="preserve">                    </w:t>
      </w:r>
      <w:r>
        <w:rPr/>
        <w:t>Estimate       S.E.  Est./S.E.    P-Valu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IX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1                 1.000      0.000    999.000    999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2                 1.000      0.000    999.000    999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3                 1.000      0.000    999.000    999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IINT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1               1.000      0.000    999.000    999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2               1.000      0.000    999.000    999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3               1.000      0.000    999.000    999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IY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1                 1.000      0.000    999.000    999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2                 1.000      0.000    999.000    999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3                 1.000      0.000    999.000    999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1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1                 1.000      0.000    999.000    999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2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2                 1.000      0.000    999.000    999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3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3                 1.000      0.000    999.000    999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INT1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1               1.000      0.000    999.000    999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INT2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2               1.000      0.000    999.000    999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INT3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3               1.000      0.000    999.000    999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1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1                 1.000      0.000    999.000    999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2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2                 1.000      0.000    999.000    999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3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3                 1.000      0.000    999.000    999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2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1                0.305      0.020     15.221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  -0.060      0.008     -7.913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1              0.653      0.083      7.914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2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   0.187      0.024      7.728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1               -0.200      0.026     -7.578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1             -0.371      0.156     -2.372      0.018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INT2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1              0.293      0.018     16.501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1                0.019      0.001     13.038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  -0.002      0.001     -2.668      0.008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3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2                0.305      0.020     15.221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2               -0.060      0.008     -7.913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2              0.653      0.083      7.914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3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2                0.187      0.024      7.728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2               -0.200      0.026     -7.578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2             -0.371      0.156     -2.372      0.018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INT3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2              0.293      0.018     16.501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2                0.019      0.001     13.038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2               -0.002      0.001     -2.668      0.008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IX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EX                0.115      0.077      1.490      0.136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EDU                2.135      0.050     43.088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IY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EX               -1.508      0.133    -11.322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EDU               -0.849      0.086     -9.866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IINT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EX               -0.011      0.008     -1.422      0.15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EDU                0.093      0.004     22.925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2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2               -0.081      0.008    -10.239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2                0.765      0.093      8.182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2               0.568      0.171      3.321      0.00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2             -0.287      0.096     -2.997      0.00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2                0.181      0.090      2.024      0.04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2              -0.063      0.080     -0.796      0.426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2                0.033      0.024      1.367      0.17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2              -0.301      0.035     -8.716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2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2               -0.084      0.012     -6.782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2               -0.842      0.140     -5.993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2              -1.595      0.275     -5.795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2              0.240      0.152      1.579      0.114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2               -0.337      0.138     -2.449      0.014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2               0.277      0.114      2.438      0.01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2                0.502      0.044     11.476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2               0.697      0.048     14.389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INT2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2               -0.007      0.001     -9.340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2                0.101      0.010     10.508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2              -0.007      0.012     -0.569      0.57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2             -0.003      0.009     -0.348      0.728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2                0.046      0.008      5.551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2              -0.010      0.006     -1.800      0.07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2               -0.003      0.002     -1.352      0.176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2              -0.004      0.001     -4.109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3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3               -0.037      0.007     -5.331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3                0.552      0.071      7.821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3               0.185      0.130      1.422      0.15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3             -0.032      0.086     -0.368      0.71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3                0.233      0.072      3.214      0.00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3              -0.121      0.026     -4.752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3               0.073      0.061      1.207      0.227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3                0.030      0.018      1.621      0.10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3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3               -0.031      0.013     -2.481      0.01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3               -0.628      0.127     -4.953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3              -1.184      0.257     -4.603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3             -0.010      0.145     -0.069      0.94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3               -0.585      0.131     -4.465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3               0.601      0.041     14.828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3               0.477      0.100      4.797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3                0.446      0.037     12.147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INT3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3               -0.024      0.001    -24.583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3                0.123      0.011     10.992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3               0.014      0.017      0.828      0.407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3             -0.001      0.012     -0.114      0.909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3                0.063      0.011      5.829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3              -0.010      0.002     -5.335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3               0.012      0.008      1.492      0.136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3                0.012      0.003      4.545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1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1               -0.045      0.007     -6.620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1                0.752      0.080      9.374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1               0.489      0.181      2.699      0.007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1             -0.220      0.089     -2.467      0.014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1                0.114      0.079      1.445      0.148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1              -0.129      0.046     -2.829      0.00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1              -0.173      0.036     -4.803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1                0.020      0.028      0.704      0.48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1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1               -0.052      0.012     -4.232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1               -0.935      0.142     -6.586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1              -2.199      0.316     -6.969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1              0.569      0.147      3.862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1               -0.292      0.134     -2.179      0.029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1               0.120      0.074      1.621      0.10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1               0.821      0.053     15.422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1                0.772      0.056     13.907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INT1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1               -0.004      0.001     -7.324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1                0.122      0.009     13.321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1              -0.033      0.012     -2.663      0.008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1             -0.020      0.008     -2.398      0.016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1                0.044      0.008      5.783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1               0.000      0.003     -0.137      0.89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1               0.000      0.001     -0.245      0.807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1               -0.004      0.002     -1.894      0.058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1      WITH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  -1.399      0.205     -6.828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1              0.078      0.008      9.745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X                0.000      0.000    999.000    999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Y                0.000      0.000    999.000    999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INT              0.000      0.000    999.000    999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1      WITH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1             -0.039      0.013     -2.968      0.00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X                0.000      0.000    999.000    999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Y                0.000      0.000    999.000    999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2      WITH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2               -2.575      0.276     -9.341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2              0.092      0.011      8.248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2      WITH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2             -0.061      0.018     -3.455      0.00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3      WITH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3               -1.830      0.181    -10.105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3              0.114      0.014      7.894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3      WITH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3             -0.083      0.024     -3.404      0.00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IINT    WITH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1              0.000      0.000    999.000    999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Intercepts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1                 8.376      0.448     18.678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2                10.843      0.568     19.087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3                 9.296      0.489     19.013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1                14.349      0.809     17.740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2                17.021      0.887     19.188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3                13.214      0.895     14.772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1              -0.016      0.038     -0.431      0.667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2               0.258      0.051      5.096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3               1.570      0.071     22.135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esidual Variances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1                 0.000      0.000    999.000    999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2                 0.000      0.000    999.000    999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3                 0.000      0.000    999.000    999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1                 0.000      0.000    999.000    999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2                 0.000      0.000    999.000    999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3                 0.000      0.000    999.000    999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1               0.000      0.000    999.000    999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2               0.000      0.000    999.000    999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3               0.000      0.000    999.000    999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X                2.752      0.167     16.507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INT              0.007      0.002      4.661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Y               10.229      0.547     18.693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1                4.915      0.160     30.707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2                7.742      0.198     39.199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3                5.907      0.149     39.718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1              0.058      0.002     23.996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2              0.093      0.002     39.185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3              0.174      0.002     85.694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  18.795      0.604     31.131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2               21.903      0.667     32.822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3               18.900      0.502     37.639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TANDARDIZED MODEL RESULT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TDYX Standardiza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                     </w:t>
      </w:r>
      <w:r>
        <w:rPr/>
        <w:t>Two-Tailed</w:t>
      </w:r>
    </w:p>
    <w:p>
      <w:pPr>
        <w:pStyle w:val="Normal"/>
        <w:rPr/>
      </w:pPr>
      <w:r>
        <w:rPr>
          <w:rFonts w:eastAsia="Calibri" w:cs="Calibri"/>
        </w:rPr>
        <w:t xml:space="preserve">                    </w:t>
      </w:r>
      <w:r>
        <w:rPr/>
        <w:t>Estimate       S.E.  Est./S.E.    P-Valu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IX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1                 0.686      0.012     57.842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2                 0.568      0.011     50.236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3                 0.609      0.012     49.794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IINT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1               0.387      0.026     14.621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2               0.302      0.022     14.059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3               0.217      0.015     14.274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IY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1                 0.572      0.014     42.096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2                 0.532      0.014     37.558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3                 0.547      0.014     39.455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1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1                 0.689      0.011     61.910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2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2                 0.774      0.008     92.091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3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3                 0.745      0.010     77.020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INT1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1               0.902      0.011     82.901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INT2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2               0.933      0.007    135.700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INT3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3               0.957      0.004    265.248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1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1                 0.806      0.010     84.214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2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2                 0.830      0.009     89.623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3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3                 0.816      0.009     86.835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2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1                0.225      0.015     14.702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  -0.093      0.012     -7.780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1              0.053      0.007      7.499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2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   0.169      0.021      7.888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1               -0.087      0.012     -7.284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1             -0.018      0.007     -2.359      0.018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INT2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1              0.222      0.015     15.138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1                0.133      0.010     13.453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  -0.029      0.011     -2.676      0.007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3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2                0.340      0.022     15.399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2               -0.114      0.014     -7.863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2              0.077      0.010      7.697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3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2                0.195      0.026      7.602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2               -0.123      0.017     -7.411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2             -0.024      0.010     -2.368      0.018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INT3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2              0.205      0.013     15.752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2                0.126      0.010     12.836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2               -0.022      0.008     -2.676      0.007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IX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EX                0.025      0.017      1.494      0.13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EDU                0.679      0.014     49.755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IY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EX               -0.223      0.019    -11.503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EDU               -0.182      0.018     -9.962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IINT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EX               -0.051      0.037     -1.383      0.167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EDU                0.627      0.048     13.027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2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2               -0.141      0.014    -10.278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2                0.108      0.013      8.242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2               0.049      0.015      3.306      0.00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2             -0.042      0.014     -2.988      0.00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2                0.028      0.014      2.023      0.04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2              -0.012      0.015     -0.797      0.426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2                0.019      0.014      1.365      0.17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2              -0.194      0.022     -8.731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2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2               -0.086      0.013     -6.775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2               -0.070      0.012     -5.976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2              -0.081      0.014     -5.686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2              0.021      0.013      1.580      0.114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2               -0.031      0.013     -2.451      0.014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2               0.031      0.013      2.445      0.014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2                0.170      0.015     11.075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2               0.264      0.019     14.034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INT2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2               -0.107      0.011     -9.551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2                0.134      0.012     10.811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2              -0.006      0.010     -0.569      0.569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2             -0.005      0.013     -0.348      0.728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2                0.066      0.012      5.582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2              -0.019      0.010     -1.803      0.07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2               -0.016      0.012     -1.354      0.176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2              -0.026      0.006     -4.157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3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3               -0.072      0.014     -5.265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3                0.094      0.012      7.870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3               0.019      0.013      1.428      0.15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3             -0.005      0.014     -0.367      0.71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3                0.041      0.013      3.207      0.00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3              -0.092      0.019     -4.714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3               0.016      0.013      1.211      0.226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3                0.021      0.013      1.613      0.107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3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3               -0.034      0.014     -2.471      0.01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3               -0.059      0.012     -4.932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3              -0.067      0.015     -4.585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3             -0.001      0.013     -0.069      0.94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3               -0.057      0.013     -4.438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3               0.252      0.017     14.785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3               0.059      0.012      4.800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3                0.177      0.015     11.875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INT3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3               -0.275      0.011    -24.467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3                0.123      0.011     10.906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3               0.009      0.010      0.830      0.407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3             -0.001      0.011     -0.114      0.909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3                0.065      0.011      5.824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3              -0.045      0.009     -5.213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3               0.016      0.011      1.491      0.136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3                0.050      0.011      4.526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1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1               -0.106      0.016     -6.622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1                0.146      0.015      9.548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1               0.051      0.019      2.722      0.006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1             -0.044      0.018     -2.471      0.01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1                0.024      0.017      1.441      0.15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1              -0.045      0.016     -2.827      0.00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1              -0.127      0.026     -4.908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1                0.012      0.017      0.704      0.48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1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1               -0.059      0.014     -4.254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1               -0.087      0.013     -6.701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1              -0.110      0.016     -6.994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1              0.055      0.014      3.863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1               -0.030      0.014     -2.174      0.03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1               0.020      0.012      1.619      0.10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1               0.290      0.017     16.586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1                0.218      0.015     14.152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INT1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1               -0.093      0.012     -7.631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1                0.216      0.014     14.930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1              -0.031      0.012     -2.680      0.007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1             -0.036      0.015     -2.390      0.017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1                0.085      0.015      5.868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1              -0.001      0.011     -0.137      0.89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1              -0.001      0.006     -0.246      0.806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1               -0.023      0.012     -1.908      0.056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1      WITH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  -0.146      0.020     -7.203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1              0.146      0.014     10.411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X                0.000      0.000      0.000      1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Y                0.000      0.000      0.000      1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INT              0.000      0.000      0.000      1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1      WITH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1             -0.037      0.013     -2.987      0.00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X                0.000      0.000      0.000      1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Y                0.000      0.000      0.000      1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2      WITH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2               -0.198      0.022     -9.155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2              0.109      0.013      8.188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2      WITH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2             -0.042      0.012     -3.456      0.00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3      WITH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3               -0.173      0.017    -10.326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3              0.112      0.014      7.927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3      WITH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3             -0.046      0.013     -3.398      0.00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IINT    WITH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1              0.000      0.000      0.000      1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Intercepts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1                 2.518      0.141     17.873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2                 2.701      0.144     18.735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3                 2.481      0.133     18.655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1                 2.425      0.134     18.159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2                 2.678      0.138     19.382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3                 2.137      0.144     14.869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1              -0.059      0.138     -0.431      0.667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2               0.727      0.141      5.143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3               3.174      0.143     22.255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esidual Variances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1                 0.000      0.000      0.000      1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2                 0.000      0.000      0.000      1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3                 0.000      0.000      0.000      1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1                 0.000      0.000      0.000      1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2                 0.000      0.000      0.000      1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3                 0.000      0.000      0.000      1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1               0.000      0.000      0.000      1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2               0.000      0.000      0.000      1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3               0.000      0.000      0.000      1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X                0.529      0.018     29.458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INT              0.624      0.059     10.606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Y                0.893      0.012     75.696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1                0.936      0.010     90.993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2                0.802      0.013     61.477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3                0.758      0.015     52.097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1              0.932      0.007    129.813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2              0.853      0.009     94.049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3              0.778      0.009     89.098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   0.825      0.013     64.865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2                0.786      0.013     58.592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3                0.742      0.014     51.667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-SQUAR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Observed                                        Two-Tailed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Variable        Estimate       S.E.  Est./S.E.    P-Valu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1                 1.000      0.000    999.000    999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2                 1.000      0.000    999.000    999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3                 1.000      0.000    999.000    999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1                 1.000      0.000    999.000    999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2                 1.000      0.000    999.000    999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3                 1.000      0.000    999.000    999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1               1.000      0.000    999.000    999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2               1.000      0.000    999.000    999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3               1.000      0.000    999.000    999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>Latent                                         Two-Tailed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Variable        Estimate       S.E.  Est./S.E.    P-Valu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X                0.471      0.018     26.248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INT              0.376      0.059      6.401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Y                0.107      0.012      9.036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1                0.064      0.010      6.235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2                0.198      0.013     15.147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3                0.242      0.015     16.599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1              0.068      0.007      9.413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2              0.147      0.009     16.236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3              0.222      0.009     25.412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   0.175      0.013     13.713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2                0.214      0.013     15.913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3                0.258      0.014     17.979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OTAL, TOTAL INDIRECT, SPECIFIC INDIRECT, AND DIRECT EFFECT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                     </w:t>
      </w:r>
      <w:r>
        <w:rPr/>
        <w:t>Two-Tailed</w:t>
      </w:r>
    </w:p>
    <w:p>
      <w:pPr>
        <w:pStyle w:val="Normal"/>
        <w:rPr/>
      </w:pPr>
      <w:r>
        <w:rPr>
          <w:rFonts w:eastAsia="Calibri" w:cs="Calibri"/>
        </w:rPr>
        <w:t xml:space="preserve">                    </w:t>
      </w:r>
      <w:r>
        <w:rPr/>
        <w:t>Estimate       S.E.  Est./S.E.    P-Valu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ffects from WX1 to WY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Total               -0.105      0.012     -8.505      0.000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Total indirect      -0.105      0.012     -8.505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Specific indirect 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1               -0.061      0.009     -6.760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Specific indirect 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1               -0.007      0.003     -2.368      0.018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Specific indirect 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1               -0.037      0.005     -6.886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ffects from WY1 to WX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Total               -0.031      0.004     -8.286      0.000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Total indirect      -0.031      0.004     -8.286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Specific indirect 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  -0.018      0.002     -8.079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Specific indirect 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  -0.001      0.001     -2.607      0.009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Specific indirect 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  -0.011      0.002     -5.786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TANDARDIZED TOTAL, TOTAL INDIRECT, SPECIFIC INDIRECT, AND DIRECT EFFECT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TDYX Standardiza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                     </w:t>
      </w:r>
      <w:r>
        <w:rPr/>
        <w:t>Two-Tailed</w:t>
      </w:r>
    </w:p>
    <w:p>
      <w:pPr>
        <w:pStyle w:val="Normal"/>
        <w:rPr/>
      </w:pPr>
      <w:r>
        <w:rPr>
          <w:rFonts w:eastAsia="Calibri" w:cs="Calibri"/>
        </w:rPr>
        <w:t xml:space="preserve">                    </w:t>
      </w:r>
      <w:r>
        <w:rPr/>
        <w:t>Estimate       S.E.  Est./S.E.    P-Valu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ffects from WX1 to WY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Total               -0.048      0.006     -8.298      0.000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Total indirect      -0.048      0.006     -8.298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Specific indirect 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1               -0.028      0.004     -6.460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Specific indirect 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1               -0.003      0.001     -2.360      0.018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Specific indirect 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1               -0.017      0.002     -7.114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ffects from WY1 to WX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Total               -0.053      0.006     -8.161      0.000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Total indirect      -0.053      0.006     -8.161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Specific indirect 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  -0.031      0.004     -8.295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Specific indirect 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  -0.002      0.001     -2.609      0.009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Specific indirect 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  -0.019      0.003     -5.559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NFIDENCE INTERVALS OF MODEL RESULT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                </w:t>
      </w:r>
      <w:r>
        <w:rPr/>
        <w:t>Lower .5%  Lower 2.5%    Lower 5%    Estimate    Upper 5%  Upper 2.5%   Upper .5%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IX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1               1.000       1.000       1.000       1.000       1.000       1.000       1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2               1.000       1.000       1.000       1.000       1.000       1.000       1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3               1.000       1.000       1.000       1.000       1.000       1.000       1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IINT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1             1.000       1.000       1.000       1.000       1.000       1.000       1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2             1.000       1.000       1.000       1.000       1.000       1.000       1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3             1.000       1.000       1.000       1.000       1.000       1.000       1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IY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1               1.000       1.000       1.000       1.000       1.000       1.000       1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2               1.000       1.000       1.000       1.000       1.000       1.000       1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3               1.000       1.000       1.000       1.000       1.000       1.000       1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1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1               1.000       1.000       1.000       1.000       1.000       1.000       1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2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2               1.000       1.000       1.000       1.000       1.000       1.000       1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3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3               1.000       1.000       1.000       1.000       1.000       1.000       1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INT1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1             1.000       1.000       1.000       1.000       1.000       1.000       1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INT2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2             1.000       1.000       1.000       1.000       1.000       1.000       1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INT3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3             1.000       1.000       1.000       1.000       1.000       1.000       1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1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1               1.000       1.000       1.000       1.000       1.000       1.000       1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2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2               1.000       1.000       1.000       1.000       1.000       1.000       1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3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3               1.000       1.000       1.000       1.000       1.000       1.000       1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2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1              0.253       0.266       0.272       0.305       0.338       0.344       0.357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-0.080      -0.075      -0.073      -0.060      -0.048      -0.045      -0.04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1            0.440       0.491       0.517       0.653       0.789       0.815       0.866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2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 0.124       0.139       0.147       0.187       0.226       0.234       0.249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1             -0.268      -0.252      -0.243      -0.200      -0.156      -0.148      -0.13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1           -0.774      -0.678      -0.628      -0.371      -0.114      -0.064       0.03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INT2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1            0.248       0.258       0.264       0.293       0.323       0.328       0.339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1              0.015       0.016       0.017       0.019       0.022       0.022       0.02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-0.004      -0.003      -0.003      -0.002      -0.001      -0.001 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3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2              0.253       0.266       0.272       0.305       0.338       0.344       0.357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2             -0.080      -0.075      -0.073      -0.060      -0.048      -0.045      -0.04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2            0.440       0.491       0.517       0.653       0.789       0.815       0.866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3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2              0.124       0.139       0.147       0.187       0.226       0.234       0.249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2             -0.268      -0.252      -0.243      -0.200      -0.156      -0.148      -0.13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2           -0.774      -0.678      -0.628      -0.371      -0.114      -0.064       0.03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INT3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2            0.248       0.258       0.264       0.293       0.323       0.328       0.339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2              0.015       0.016       0.017       0.019       0.022       0.022       0.02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2             -0.004      -0.003      -0.003      -0.002      -0.001      -0.001 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IX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EX             -0.084      -0.036      -0.012       0.115       0.242       0.266       0.31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EDU              2.008       2.038       2.054       2.135       2.217       2.232       2.26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IY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EX             -1.851      -1.769      -1.727      -1.508      -1.289      -1.247      -1.16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EDU             -1.071      -1.018      -0.991      -0.849      -0.708      -0.681      -0.628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IINT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EX             -0.031      -0.026      -0.024      -0.011       0.002       0.004       0.009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EDU              0.082       0.085       0.086       0.093       0.099       0.101       0.10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2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2             -0.101      -0.096      -0.094      -0.081      -0.068      -0.065      -0.06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2              0.524       0.581       0.611       0.765       0.918       0.948       1.00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2             0.127       0.233       0.287       0.568       0.849       0.903       1.009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2           -0.534      -0.475      -0.445      -0.287      -0.130      -0.099      -0.04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2             -0.049       0.006       0.034       0.181       0.329       0.357       0.41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2            -0.269      -0.220      -0.195      -0.063       0.068       0.093       0.14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2             -0.029      -0.014      -0.007       0.033       0.073       0.081       0.09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2            -0.390      -0.368      -0.358      -0.301      -0.244      -0.233      -0.21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2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2             -0.116      -0.108      -0.104      -0.084      -0.063      -0.060      -0.05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2             -1.203      -1.117      -1.073      -0.842      -0.611      -0.566      -0.48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2            -2.304      -2.134      -2.048      -1.595      -1.142      -1.055      -0.886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2           -0.151      -0.058      -0.010       0.240       0.489       0.537       0.63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2             -0.691      -0.607      -0.563      -0.337      -0.111      -0.067       0.017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2            -0.016       0.054       0.090       0.277       0.464       0.499       0.569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2              0.389       0.416       0.430       0.502       0.574       0.588       0.61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2             0.572       0.602       0.617       0.697       0.776       0.792       0.82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INT2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2             -0.008      -0.008      -0.008      -0.007      -0.005      -0.005      -0.00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2              0.076       0.082       0.085       0.101       0.117       0.120       0.126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2            -0.038      -0.031      -0.027      -0.007       0.013       0.017       0.024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2           -0.028      -0.022      -0.019      -0.003       0.012       0.015       0.02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2              0.024       0.029       0.032       0.046       0.059       0.062       0.067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2            -0.025      -0.022      -0.020      -0.010      -0.001       0.001       0.00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2             -0.009      -0.007      -0.007      -0.003       0.001       0.001       0.00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2            -0.007      -0.006      -0.006      -0.004      -0.003      -0.002      -0.00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3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3             -0.055      -0.050      -0.048      -0.037      -0.025      -0.023      -0.019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3              0.370       0.414       0.436       0.552       0.669       0.691       0.734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3            -0.150      -0.070      -0.029       0.185       0.400       0.441       0.52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3           -0.252      -0.199      -0.172      -0.032       0.109       0.136       0.189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3              0.046       0.091       0.114       0.233       0.352       0.374       0.419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3            -0.187      -0.171      -0.163      -0.121      -0.079      -0.071      -0.05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3            -0.083      -0.046      -0.027       0.073       0.173       0.192       0.229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3             -0.017      -0.006       0.000       0.030       0.060       0.065       0.077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3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3             -0.064      -0.056      -0.052      -0.031      -0.011      -0.007       0.00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3             -0.955      -0.877      -0.837      -0.628      -0.420      -0.380      -0.30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3            -1.847      -1.688      -1.607      -1.184      -0.761      -0.680      -0.52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3           -0.382      -0.293      -0.248      -0.010       0.228       0.273       0.36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3             -0.923      -0.842      -0.801      -0.585      -0.370      -0.328      -0.248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3             0.496       0.521       0.534       0.601       0.667       0.680       0.70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3             0.221       0.282       0.314       0.477       0.641       0.672       0.734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3              0.352       0.374       0.386       0.446       0.507       0.518       0.54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INT3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3             -0.026      -0.026      -0.025      -0.024      -0.022      -0.022      -0.02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3              0.094       0.101       0.105       0.123       0.141       0.145       0.15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3            -0.030      -0.020      -0.014       0.014       0.043       0.048       0.059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3           -0.032      -0.025      -0.021      -0.001       0.018       0.022       0.029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3              0.035       0.042       0.045       0.063       0.081       0.085       0.09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3            -0.015      -0.014      -0.013      -0.010      -0.007      -0.006      -0.00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3            -0.009      -0.004      -0.001       0.012       0.026       0.029       0.034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3              0.005       0.007       0.008       0.012       0.016       0.017       0.019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1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1             -0.062      -0.058      -0.056      -0.045      -0.034      -0.032      -0.027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1              0.546       0.595       0.620       0.752       0.884       0.910       0.959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1             0.022       0.134       0.191       0.489       0.787       0.844       0.95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1           -0.450      -0.395      -0.367      -0.220      -0.073      -0.045       0.01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1             -0.089      -0.041      -0.016       0.114       0.244       0.269       0.318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1            -0.247      -0.219      -0.205      -0.129      -0.054      -0.040      -0.01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1            -0.266      -0.244      -0.233      -0.173      -0.114      -0.103      -0.08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1             -0.053      -0.036      -0.027       0.020       0.066       0.075       0.09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1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1             -0.083      -0.076      -0.072      -0.052      -0.032      -0.028      -0.02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1             -1.301      -1.213      -1.168      -0.935      -0.701      -0.657      -0.569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1            -3.012      -2.817      -2.718      -2.199      -1.680      -1.581      -1.386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1            0.190       0.280       0.327       0.569       0.812       0.858       0.949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1             -0.637      -0.554      -0.512      -0.292      -0.072      -0.029       0.05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1            -0.071      -0.025      -0.002       0.120       0.242       0.265       0.31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1             0.684       0.717       0.734       0.821       0.909       0.926       0.959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1              0.629       0.663       0.681       0.772       0.863       0.881       0.91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INT1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1             -0.006      -0.005      -0.005      -0.004      -0.003      -0.003      -0.00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1              0.098       0.104       0.107       0.122       0.137       0.139       0.14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1            -0.065      -0.057      -0.053      -0.033      -0.013      -0.009      -0.00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1           -0.041      -0.036      -0.034      -0.020      -0.006      -0.004       0.00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1              0.024       0.029       0.031       0.044       0.056       0.059       0.06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1            -0.009      -0.007      -0.006       0.000       0.005       0.006       0.008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1            -0.003      -0.002      -0.002       0.000       0.001       0.002       0.00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1             -0.010      -0.009      -0.008      -0.004      -0.001       0.000       0.00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1      WITH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-1.927      -1.801      -1.736      -1.399      -1.062      -0.997      -0.87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1            0.057       0.062       0.065       0.078       0.091       0.094       0.099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X              0.000       0.000       0.000       0.000       0.000       0.000 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Y              0.000       0.000       0.000       0.000       0.000       0.000 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INT            0.000       0.000       0.000       0.000       0.000       0.000 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1      WITH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1           -0.073      -0.065      -0.061      -0.039      -0.017      -0.013      -0.00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X              0.000       0.000       0.000       0.000       0.000       0.000 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Y              0.000       0.000       0.000       0.000       0.000       0.000 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2      WITH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2             -3.286      -3.116      -3.029      -2.575      -2.122      -2.035      -1.86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2            0.064       0.070       0.074       0.092       0.111       0.114       0.12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2      WITH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2           -0.106      -0.095      -0.090      -0.061      -0.032      -0.026      -0.01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3      WITH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3             -2.297      -2.185      -2.128      -1.830      -1.532      -1.475      -1.364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3            0.077       0.085       0.090       0.114       0.137       0.142       0.15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3      WITH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3           -0.145      -0.130      -0.123      -0.083      -0.043      -0.035      -0.02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IINT    WITH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1            0.000       0.000       0.000       0.000       0.000       0.000 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Intercepts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1               7.221       7.497       7.638       8.376       9.114       9.255       9.53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2               9.379       9.729       9.908      10.843      11.777      11.956      12.306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3               8.037       8.338       8.492       9.296      10.101      10.255      10.556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1              12.266      12.764      13.019      14.349      15.680      15.935      16.43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2              14.736      15.282      15.561      17.021      18.480      18.759      19.30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3              10.910      11.461      11.743      13.214      14.686      14.968      15.518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1            -0.115      -0.091      -0.079      -0.016       0.046       0.058       0.08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2             0.127       0.159       0.175       0.258       0.341       0.357       0.388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3             1.387       1.431       1.453       1.570       1.686       1.708       1.75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esidual Variances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1               0.000       0.000       0.000       0.000       0.000       0.000 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2               0.000       0.000       0.000       0.000       0.000       0.000 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3               0.000       0.000       0.000       0.000       0.000       0.000 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1               0.000       0.000       0.000       0.000       0.000       0.000 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2               0.000       0.000       0.000       0.000       0.000       0.000 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3               0.000       0.000       0.000       0.000       0.000       0.000 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1             0.000       0.000       0.000       0.000       0.000       0.000 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2             0.000       0.000       0.000       0.000       0.000       0.000 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3             0.000       0.000       0.000       0.000       0.000       0.000 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X              2.322       2.425       2.477       2.752       3.026       3.078       3.18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INT            0.003       0.004       0.005       0.007       0.010       0.010       0.01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Y              8.819       9.156       9.328      10.229      11.129      11.301      11.638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1              4.503       4.602       4.652       4.915       5.179       5.229       5.328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2              7.233       7.355       7.417       7.742       8.067       8.129       8.25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3              5.524       5.615       5.662       5.907       6.151       6.198       6.29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1            0.052       0.054       0.054       0.058       0.062       0.063       0.06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2            0.087       0.089       0.089       0.093       0.097       0.098       0.1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3            0.169       0.170       0.171       0.174       0.178       0.178       0.18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17.240      17.612      17.802      18.795      19.788      19.978      20.35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2             20.184      20.595      20.805      21.903      23.001      23.211      23.62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3             17.607      17.916      18.074      18.900      19.726      19.884      20.19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NFIDENCE INTERVALS OF STANDARDIZED MODEL RESULT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TDYX Standardiza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                </w:t>
      </w:r>
      <w:r>
        <w:rPr/>
        <w:t>Lower .5%  Lower 2.5%    Lower 5%    Estimate    Upper 5%  Upper 2.5%   Upper .5%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IX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1               0.655       0.662       0.666       0.686       0.705       0.709       0.716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2               0.539       0.546       0.550       0.568       0.587       0.591       0.597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3               0.577       0.585       0.589       0.609       0.629       0.633       0.64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IINT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1             0.319       0.335       0.343       0.387       0.430       0.439       0.45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2             0.247       0.260       0.267       0.302       0.338       0.344       0.358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3             0.178       0.187       0.192       0.217       0.242       0.247       0.256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IY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1               0.537       0.545       0.549       0.572       0.594       0.598       0.607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2               0.496       0.505       0.509       0.532       0.556       0.560       0.569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3               0.512       0.520       0.525       0.547       0.570       0.575       0.58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1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1               0.660       0.667       0.671       0.689       0.707       0.711       0.717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2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2               0.752       0.757       0.760       0.774       0.788       0.790       0.796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3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3               0.720       0.726       0.729       0.745       0.761       0.764       0.77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INT1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1             0.874       0.881       0.884       0.902       0.920       0.924       0.93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INT2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2             0.916       0.920       0.922       0.933       0.945       0.947       0.95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INT3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3             0.948       0.950       0.952       0.957       0.963       0.965       0.967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1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1               0.782       0.788       0.791       0.806       0.822       0.825       0.83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2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2               0.807       0.812       0.815       0.830       0.846       0.849       0.85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3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3               0.792       0.798       0.801       0.816       0.832       0.835       0.84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2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1              0.186       0.195       0.200       0.225       0.250       0.255       0.264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-0.123      -0.116      -0.112      -0.093      -0.073      -0.069      -0.06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1            0.035       0.039       0.041       0.053       0.064       0.066       0.07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2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 0.114       0.127       0.134       0.169       0.204       0.211       0.224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1             -0.117      -0.110      -0.106      -0.087      -0.067      -0.063      -0.056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1           -0.037      -0.032      -0.030      -0.018      -0.005      -0.003       0.00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INT2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1            0.184       0.193       0.198       0.222       0.246       0.250       0.259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1              0.107       0.113       0.117       0.133       0.149       0.152       0.158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-0.057      -0.050      -0.047      -0.029      -0.011      -0.008      -0.00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3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2              0.283       0.296       0.303       0.340       0.376       0.383       0.396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2             -0.151      -0.142      -0.138      -0.114      -0.090      -0.086      -0.077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2            0.052       0.058       0.061       0.077       0.094       0.097       0.10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3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2              0.129       0.145       0.153       0.195       0.237       0.245       0.26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2             -0.166      -0.155      -0.150      -0.123      -0.096      -0.090      -0.08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2           -0.051      -0.044      -0.041      -0.024      -0.007      -0.004       0.00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INT3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2            0.172       0.180       0.184       0.205       0.226       0.231       0.239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2              0.101       0.107       0.110       0.126       0.142       0.145       0.15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2             -0.044      -0.039      -0.036      -0.022      -0.009      -0.006      -0.00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IX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EX             -0.018      -0.008      -0.003       0.025       0.053       0.058       0.069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EDU              0.643       0.652       0.656       0.679       0.701       0.705       0.71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IY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EX             -0.273      -0.261      -0.255      -0.223      -0.191      -0.185      -0.17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EDU             -0.229      -0.218      -0.212      -0.182      -0.152      -0.146      -0.13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IINT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EX             -0.146      -0.123      -0.112      -0.051       0.010       0.021       0.044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EDU              0.503       0.532       0.547       0.627       0.706       0.721       0.75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2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2             -0.177      -0.168      -0.164      -0.141      -0.119      -0.114      -0.106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2              0.074       0.082       0.086       0.108       0.129       0.133       0.14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2             0.011       0.020       0.025       0.049       0.074       0.078       0.087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2           -0.078      -0.070      -0.065      -0.042      -0.019      -0.014      -0.006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2             -0.008       0.001       0.005       0.028       0.051       0.055       0.064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2            -0.051      -0.042      -0.037      -0.012       0.013       0.018       0.027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2             -0.017      -0.008      -0.004       0.019       0.042       0.047       0.05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2            -0.251      -0.237      -0.230      -0.194      -0.157      -0.150      -0.136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2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2             -0.119      -0.111      -0.107      -0.086      -0.065      -0.061      -0.054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2             -0.100      -0.093      -0.089      -0.070      -0.051      -0.047      -0.04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2            -0.118      -0.109      -0.105      -0.081      -0.058      -0.053      -0.044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2           -0.013      -0.005      -0.001       0.021       0.042       0.046       0.054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2             -0.063      -0.055      -0.052      -0.031      -0.010      -0.006       0.00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2            -0.002       0.006       0.010       0.031       0.052       0.056       0.06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2              0.131       0.140       0.145       0.170       0.196       0.201       0.21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2             0.215       0.227       0.233       0.264       0.295       0.301       0.31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INT2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2             -0.136      -0.129      -0.126      -0.107      -0.089      -0.085      -0.078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2              0.102       0.109       0.113       0.134       0.154       0.158       0.166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2            -0.031      -0.025      -0.022      -0.006       0.011       0.014       0.02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2           -0.038      -0.030      -0.026      -0.005       0.017       0.021       0.029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2              0.036       0.043       0.047       0.066       0.086       0.090       0.097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2            -0.045      -0.039      -0.035      -0.019      -0.002       0.002       0.008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2             -0.047      -0.039      -0.036      -0.016       0.003       0.007       0.01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2            -0.042      -0.038      -0.036      -0.026      -0.016      -0.014      -0.01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3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3             -0.108      -0.099      -0.095      -0.072      -0.050      -0.045      -0.037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3              0.063       0.070       0.074       0.094       0.113       0.117       0.124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3            -0.015      -0.007      -0.003       0.019       0.041       0.045       0.054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3           -0.041      -0.032      -0.028      -0.005       0.018       0.022       0.03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3              0.008       0.016       0.020       0.041       0.061       0.065       0.07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3            -0.142      -0.130      -0.124      -0.092      -0.060      -0.054      -0.04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3            -0.018      -0.010      -0.006       0.016       0.039       0.043       0.05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3             -0.013      -0.005       0.000       0.021       0.043       0.047       0.05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3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3             -0.070      -0.061      -0.057      -0.034      -0.011      -0.007       0.00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3             -0.090      -0.082      -0.078      -0.059      -0.039      -0.035      -0.028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3            -0.105      -0.096      -0.092      -0.067      -0.043      -0.039      -0.03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3           -0.034      -0.026      -0.022      -0.001       0.020       0.024       0.03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3             -0.089      -0.082      -0.077      -0.057      -0.036      -0.032      -0.024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3             0.208       0.218       0.224       0.252       0.280       0.285       0.296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3             0.027       0.035       0.039       0.059       0.079       0.083       0.09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3              0.138       0.147       0.152       0.177       0.201       0.206       0.21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INT3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3             -0.305      -0.298      -0.294      -0.275      -0.257      -0.253      -0.246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3              0.094       0.101       0.104       0.123       0.141       0.145       0.15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3            -0.018      -0.012      -0.009       0.009       0.026       0.029       0.036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3           -0.030      -0.023      -0.020      -0.001       0.017       0.021       0.028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3              0.036       0.043       0.047       0.065       0.084       0.087       0.094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3            -0.068      -0.062      -0.060      -0.045      -0.031      -0.028      -0.02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3            -0.012      -0.005      -0.002       0.016       0.034       0.038       0.04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3              0.022       0.028       0.032       0.050       0.068       0.072       0.079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1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1             -0.147      -0.138      -0.133      -0.106      -0.080      -0.075      -0.06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1              0.106       0.116       0.121       0.146       0.171       0.176       0.18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1             0.003       0.014       0.020       0.051       0.081       0.087       0.099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1           -0.090      -0.079      -0.073      -0.044      -0.015      -0.009       0.00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1             -0.019      -0.009      -0.003       0.024       0.052       0.057       0.068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1            -0.086      -0.076      -0.071      -0.045      -0.019      -0.014      -0.004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1            -0.194      -0.178      -0.170      -0.127      -0.085      -0.076      -0.06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1             -0.031      -0.021      -0.016       0.012       0.039       0.044       0.05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1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1             -0.095      -0.086      -0.082      -0.059      -0.036      -0.032      -0.02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1             -0.120      -0.112      -0.108      -0.087      -0.066      -0.062      -0.054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1            -0.150      -0.140      -0.135      -0.110      -0.084      -0.079      -0.069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1            0.018       0.027       0.031       0.055       0.078       0.082       0.09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1             -0.065      -0.057      -0.052      -0.030      -0.007      -0.003       0.006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1            -0.012      -0.004       0.000       0.020       0.040       0.044       0.05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1             0.245       0.255       0.261       0.290       0.318       0.324       0.33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1              0.178       0.188       0.193       0.218       0.243       0.248       0.258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INT1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1             -0.124      -0.117      -0.113      -0.093      -0.073      -0.069      -0.06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1              0.178       0.187       0.192       0.216       0.239       0.244       0.25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1            -0.061      -0.054      -0.051      -0.031      -0.012      -0.008      -0.00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1           -0.076      -0.066      -0.062      -0.036      -0.011      -0.007       0.00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1              0.048       0.057       0.061       0.085       0.109       0.114       0.12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1            -0.029      -0.022      -0.019      -0.001       0.016       0.020       0.026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1            -0.017      -0.013      -0.011      -0.001       0.008       0.010       0.014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1             -0.054      -0.047      -0.043      -0.023      -0.003       0.001       0.008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1      WITH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-0.198      -0.185      -0.179      -0.146      -0.112      -0.106      -0.094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1            0.110       0.118       0.123       0.146       0.169       0.173       0.18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X              0.000       0.000       0.000       0.000       0.000       0.000 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Y              0.000       0.000       0.000       0.000       0.000       0.000 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INT            0.000       0.000       0.000       0.000       0.000       0.000 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1      WITH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1           -0.070      -0.062      -0.058      -0.037      -0.017      -0.013      -0.00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X              0.000       0.000       0.000       0.000       0.000       0.000 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Y              0.000       0.000       0.000       0.000       0.000       0.000 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2      WITH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2             -0.253      -0.240      -0.233      -0.198      -0.162      -0.155      -0.14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2            0.074       0.083       0.087       0.109       0.131       0.135       0.14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2      WITH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2           -0.074      -0.066      -0.063      -0.042      -0.022      -0.018      -0.01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3      WITH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3             -0.216      -0.206      -0.201      -0.173      -0.146      -0.140      -0.13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3            0.076       0.084       0.089       0.112       0.135       0.140       0.148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3      WITH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3           -0.080      -0.072      -0.068      -0.046      -0.024      -0.019      -0.01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IINT    WITH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1            0.000       0.000       0.000       0.000       0.000       0.000 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Intercepts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1               2.155       2.242       2.286       2.518       2.749       2.794       2.88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2               2.330       2.419       2.464       2.701       2.939       2.984       3.07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3               2.139       2.221       2.263       2.481       2.700       2.742       2.824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1               2.081       2.163       2.205       2.425       2.644       2.686       2.769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2               2.322       2.407       2.451       2.678       2.906       2.949       3.034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3               1.767       1.856       1.901       2.137       2.374       2.419       2.508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1            -0.414      -0.329      -0.286      -0.059       0.167       0.211       0.296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2             0.363       0.450       0.494       0.727       0.960       1.004       1.09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3             2.807       2.895       2.940       3.174       3.409       3.454       3.54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esidual Variances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1               0.000       0.000       0.000       0.000       0.000       0.000 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2               0.000       0.000       0.000       0.000       0.000       0.000 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3               0.000       0.000       0.000       0.000       0.000       0.000 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1               0.000       0.000       0.000       0.000       0.000       0.000 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2               0.000       0.000       0.000       0.000       0.000       0.000 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3               0.000       0.000       0.000       0.000       0.000       0.000 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1             0.000       0.000       0.000       0.000       0.000       0.000 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2             0.000       0.000       0.000       0.000       0.000       0.000 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3             0.000       0.000       0.000       0.000       0.000       0.000 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X              0.483       0.494       0.499       0.529       0.558       0.564       0.57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INT            0.472       0.508       0.527       0.624       0.720       0.739       0.77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Y              0.863       0.870       0.874       0.893       0.913       0.916       0.924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1              0.909       0.916       0.919       0.936       0.953       0.956       0.96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2              0.769       0.777       0.781       0.802       0.824       0.828       0.836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3              0.721       0.730       0.734       0.758       0.782       0.787       0.796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1            0.914       0.918       0.921       0.932       0.944       0.946       0.95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2            0.829       0.835       0.838       0.853       0.868       0.871       0.876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3            0.756       0.761       0.764       0.778       0.792       0.795       0.80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 0.793       0.801       0.805       0.825       0.846       0.850       0.858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2              0.752       0.760       0.764       0.786       0.808       0.813       0.82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3              0.705       0.714       0.718       0.742       0.765       0.770       0.779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NFIDENCE INTERVALS OF TOTAL, TOTAL INDIRECT, SPECIFIC INDIRECT, AND DIRECT EFFECT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                </w:t>
      </w:r>
      <w:r>
        <w:rPr/>
        <w:t>Lower .5%  Lower 2.5%    Lower 5%    Estimate    Upper 5%  Upper 2.5%   Upper .5%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ffects from WX1 to WY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Total             -0.137      -0.130      -0.126      -0.105      -0.085      -0.081      -0.073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Total indirect    -0.137      -0.130      -0.126      -0.105      -0.085      -0.081      -0.07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Specific indirect 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1             -0.084      -0.079      -0.076      -0.061      -0.046      -0.043      -0.038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Specific indirect 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1             -0.015      -0.013      -0.012      -0.007      -0.002      -0.001       0.00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Specific indirect 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1             -0.051      -0.048      -0.046      -0.037      -0.028      -0.027      -0.02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ffects from WY1 to WX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Total             -0.041      -0.038      -0.037      -0.031      -0.025      -0.024      -0.021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Total indirect    -0.041      -0.038      -0.037      -0.031      -0.025      -0.024      -0.02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Specific indirect 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-0.024      -0.023      -0.022      -0.018      -0.015      -0.014      -0.01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Specific indirect 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-0.003      -0.002      -0.002      -0.001       0.000       0.000 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Specific indirect 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-0.016      -0.015      -0.014      -0.011      -0.008      -0.007      -0.006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NFIDENCE INTERVALS OF STANDARDIZED TOTAL, TOTAL INDIRECT, SPECIFIC INDIRECT, AND DIRECT EFFECT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TDYX Standardiza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                </w:t>
      </w:r>
      <w:r>
        <w:rPr/>
        <w:t>Lower .5%  Lower 2.5%    Lower 5%    Estimate    Upper 5%  Upper 2.5%   Upper .5%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ffects from WX1 to WY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Total             -0.063      -0.059      -0.057      -0.048      -0.038      -0.037      -0.033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Total indirect    -0.063      -0.059      -0.057      -0.048      -0.038      -0.037      -0.03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Specific indirect 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1             -0.039      -0.036      -0.035      -0.028      -0.021      -0.019      -0.017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Specific indirect 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1             -0.007      -0.006      -0.005      -0.003      -0.001      -0.001 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Specific indirect 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1             -0.023      -0.022      -0.021      -0.017      -0.013      -0.012      -0.01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ffects from WY1 to WX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Total             -0.070      -0.066      -0.064      -0.053      -0.042      -0.040      -0.036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Total indirect    -0.070      -0.066      -0.064      -0.053      -0.042      -0.040      -0.036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Specific indirect 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-0.041      -0.039      -0.038      -0.031      -0.025      -0.024      -0.02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Specific indirect 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-0.004      -0.004      -0.004      -0.002      -0.001      -0.001 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Specific indirect 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-0.028      -0.026      -0.025      -0.019      -0.014      -0.012      -0.01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IAGRAM INFORMA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Use View Diagram under the Diagram menu in the Mplus Editor to view the diagram.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If running Mplus from the Mplus Diagrammer, the diagram opens automatically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Diagram output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:\mplus\shuj\</w:t>
      </w:r>
      <w:r>
        <w:rPr/>
        <w:t>测试</w:t>
      </w:r>
      <w:r>
        <w:rPr/>
        <w:t>3.dg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>Beginning Time:  15:48:16</w:t>
      </w:r>
    </w:p>
    <w:p>
      <w:pPr>
        <w:pStyle w:val="Normal"/>
        <w:rPr/>
      </w:pPr>
      <w:r>
        <w:rPr>
          <w:rFonts w:eastAsia="Calibri" w:cs="Calibri"/>
        </w:rPr>
        <w:t xml:space="preserve">        </w:t>
      </w:r>
      <w:r>
        <w:rPr/>
        <w:t>Ending Time:  15:56:51</w:t>
      </w:r>
    </w:p>
    <w:p>
      <w:pPr>
        <w:pStyle w:val="Normal"/>
        <w:rPr/>
      </w:pPr>
      <w:r>
        <w:rPr>
          <w:rFonts w:eastAsia="Calibri" w:cs="Calibri"/>
        </w:rPr>
        <w:t xml:space="preserve">       </w:t>
      </w:r>
      <w:r>
        <w:rPr/>
        <w:t>Elapsed Time:  00:08:3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color w:val="0000FF"/>
        </w:rPr>
      </w:pPr>
      <w:r>
        <w:rPr>
          <w:color w:val="0000FF"/>
        </w:rPr>
        <w:t>Age 65 and over group , Reuslts:</w:t>
      </w:r>
    </w:p>
    <w:p>
      <w:pPr>
        <w:pStyle w:val="Normal"/>
        <w:rPr>
          <w:rFonts w:eastAsia="宋体"/>
          <w:color w:val="0000FF"/>
          <w:lang w:val="en-US" w:eastAsia="zh-CN"/>
        </w:rPr>
      </w:pPr>
      <w:r>
        <w:rPr>
          <w:color w:val="0000FF"/>
        </w:rPr>
        <w:t>(age65+)subgroup</w:t>
      </w:r>
      <w:r>
        <w:rPr>
          <w:color w:val="0000FF"/>
          <w:lang w:val="en-US" w:eastAsia="zh-CN"/>
        </w:rPr>
        <w:t>:</w:t>
      </w:r>
    </w:p>
    <w:p>
      <w:pPr>
        <w:pStyle w:val="Normal"/>
        <w:rPr>
          <w:rFonts w:eastAsia="宋体"/>
          <w:color w:val="0000FF"/>
          <w:lang w:val="en-US" w:eastAsia="zh-CN"/>
        </w:rPr>
      </w:pPr>
      <w:r>
        <w:rPr>
          <w:rFonts w:eastAsia="宋体"/>
          <w:color w:val="0000FF"/>
          <w:lang w:val="en-US" w:eastAsia="zh-CN"/>
        </w:rPr>
      </w:r>
    </w:p>
    <w:p>
      <w:pPr>
        <w:pStyle w:val="Normal"/>
        <w:rPr/>
      </w:pPr>
      <w:r>
        <w:rPr/>
        <w:t>THE MODEL ESTIMATION TERMINATED NORMALL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ODEL FIT INFORMA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umber of Free Parameters                      117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Loglikelihoo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H0 Value                      -30056.517</w:t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H1 Value                      -29804.50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nformation Criteri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Akaike (AIC)                   60347.034</w:t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Bayesian (BIC)                 61030.626</w:t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Sample-Size Adjusted BIC       60658.886</w:t>
      </w:r>
    </w:p>
    <w:p>
      <w:pPr>
        <w:pStyle w:val="Normal"/>
        <w:rPr/>
      </w:pPr>
      <w:r>
        <w:rPr>
          <w:rFonts w:eastAsia="Calibri" w:cs="Calibri"/>
        </w:rPr>
        <w:t xml:space="preserve">            </w:t>
      </w:r>
      <w:r>
        <w:rPr/>
        <w:t>(n* = (n + 2) / 24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hi-Square Test of Model Fi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Value                            504.028</w:t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Degrees of Freedom                   171</w:t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P-Value                           0.0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MSEA (Root Mean Square Error Of Approximation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Estimate                           0.028</w:t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90 Percent C.I.                    0.025  0.030</w:t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Probability RMSEA &lt;= .05           1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FI/TLI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CFI                                0.955</w:t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TLI                                0.928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hi-Square Test of Model Fit for the Baseline Mode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Value                           7604.463</w:t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Degrees of Freedom                   270</w:t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P-Value                           0.0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RMR (Standardized Root Mean Square Residual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Value                              0.028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ODEL RESULT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                     </w:t>
      </w:r>
      <w:r>
        <w:rPr/>
        <w:t>Two-Tailed</w:t>
      </w:r>
    </w:p>
    <w:p>
      <w:pPr>
        <w:pStyle w:val="Normal"/>
        <w:rPr/>
      </w:pPr>
      <w:r>
        <w:rPr>
          <w:rFonts w:eastAsia="Calibri" w:cs="Calibri"/>
        </w:rPr>
        <w:t xml:space="preserve">                    </w:t>
      </w:r>
      <w:r>
        <w:rPr/>
        <w:t>Estimate       S.E.  Est./S.E.    P-Valu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IX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1                 1.000      0.000    999.000    999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2                 1.000      0.000    999.000    999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3                 1.000      0.000    999.000    999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IINT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1               1.000      0.000    999.000    999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2               1.000      0.000    999.000    999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3               1.000      0.000    999.000    999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IY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1                 1.000      0.000    999.000    999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2                 1.000      0.000    999.000    999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3                 1.000      0.000    999.000    999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1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1                 1.000      0.000    999.000    999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2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2                 1.000      0.000    999.000    999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3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3                 1.000      0.000    999.000    999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INT1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1               1.000      0.000    999.000    999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INT2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2               1.000      0.000    999.000    999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INT3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3               1.000      0.000    999.000    999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1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1                 1.000      0.000    999.000    999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2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2                 1.000      0.000    999.000    999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3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3                 1.000      0.000    999.000    999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2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1                0.379      0.038      9.904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  -0.035      0.016     -2.200      0.028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1              0.540      0.261      2.069      0.039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2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   0.098      0.041      2.388      0.017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1               -0.244      0.052     -4.720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1             -1.195      0.465     -2.571      0.01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INT2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1              0.582      0.059      9.803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1                0.006      0.002      4.055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  -0.001      0.001     -1.807      0.07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3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2                0.379      0.038      9.904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2               -0.035      0.016     -2.200      0.028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2              0.540      0.261      2.069      0.039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3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2                0.098      0.041      2.388      0.017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2               -0.244      0.052     -4.720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2             -1.195      0.465     -2.571      0.01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INT3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2              0.582      0.059      9.803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2                0.006      0.002      4.055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2               -0.001      0.001     -1.807      0.07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IX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EX                0.550      0.150      3.672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EDU                2.296      0.102     22.514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IY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EX               -1.184      0.232     -5.105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EDU               -0.436      0.150     -2.903      0.00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IINT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EX                0.002      0.006      0.377      0.706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EDU                0.030      0.005      5.823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2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2               -0.076      0.020     -3.720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2                1.093      0.173      6.318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2               0.623      0.209      2.979      0.00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2             -0.509      0.200     -2.550      0.01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2                0.034      0.173      0.199      0.84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2               0.066      0.153      0.432      0.666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2                0.037      0.041      0.906      0.36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2              -0.212      0.040     -5.325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2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2               -0.075      0.028     -2.654      0.008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2               -1.298      0.258     -5.030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2              -0.561      0.289     -1.944      0.05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2              0.398      0.271      1.468      0.14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2               -0.836      0.240     -3.482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2               0.289      0.216      1.337      0.18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2                0.489      0.068      7.183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2               0.428      0.058      7.334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INT2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2               -0.001      0.001     -0.977      0.329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2                0.069      0.012      5.679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2               0.000      0.008      0.010      0.99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2              0.000      0.008      0.005      0.996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2                0.026      0.009      2.773      0.006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2               0.003      0.005      0.515      0.607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2                0.003      0.002      1.548      0.12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2              -0.001      0.001     -1.784      0.07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3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3               -0.051      0.017     -3.043      0.00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3                0.482      0.152      3.182      0.00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3               0.372      0.162      2.296      0.02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3              0.001      0.161      0.008      0.994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3                0.352      0.140      2.507      0.01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3              -0.178      0.030     -5.908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3               0.287      0.116      2.469      0.014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3                0.028      0.030      0.912      0.36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3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3               -0.129      0.028     -4.607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3               -1.286      0.269     -4.773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3              -0.852      0.287     -2.968      0.00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3             -0.232      0.289     -0.803      0.42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3               -0.411      0.235     -1.749      0.08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3               0.441      0.050      8.837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3               0.306      0.202      1.515      0.13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3                0.412      0.063      6.500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INT3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3               -0.005      0.001     -4.376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3                0.113      0.016      7.038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3               0.012      0.012      0.987      0.32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3              0.025      0.015      1.708      0.088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3                0.031      0.014      2.243      0.02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3              -0.005      0.001     -4.470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3              -0.011      0.009     -1.154      0.249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3                0.007      0.003      2.268      0.02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1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1               -0.102      0.015     -6.925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1                0.974      0.153      6.369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1               0.343      0.189      1.816      0.069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1             -0.343      0.166     -2.069      0.039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1               -0.019      0.141     -0.134      0.89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1              -0.089      0.086     -1.031      0.30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1              -0.238      0.034     -7.083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1                0.004      0.043      0.093      0.926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1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1               -0.098      0.025     -4.004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1               -1.786      0.244     -7.316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1              -1.612      0.307     -5.258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1              0.000      0.275     -0.001      0.999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1                0.033      0.231      0.142      0.887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1               0.048      0.148      0.322      0.747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1               0.617      0.055     11.224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1                0.750      0.075     10.039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INT1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1                0.000      0.001     -0.516      0.606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1                0.039      0.008      4.837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1               0.000      0.006      0.031      0.976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1             -0.006      0.007     -0.859      0.39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1                0.016      0.007      2.266      0.02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1               0.000      0.003      0.007      0.99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1               0.000      0.000     -0.558      0.577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1                0.002      0.002      0.707      0.48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1      WITH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  -1.542      0.416     -3.704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1              0.012      0.006      2.019      0.04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X                0.000      0.000    999.000    999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Y                0.000      0.000    999.000    999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INT              0.000      0.000    999.000    999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1      WITH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1             -0.022      0.010     -2.102      0.036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X                0.000      0.000    999.000    999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Y                0.000      0.000    999.000    999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2      WITH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2               -1.748      0.516     -3.386      0.00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2              0.034      0.011      3.167      0.00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2      WITH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2             -0.043      0.015     -2.927      0.00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3      WITH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3               -1.794      0.369     -4.858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3              0.072      0.015      4.764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3      WITH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3             -0.066      0.028     -2.362      0.018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IINT    WITH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1              0.000      0.000    999.000    999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Intercepts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1                11.931      1.120     10.657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2                11.704      1.663      7.039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3                10.385      1.420      7.316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1                17.678      1.873      9.437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2                14.560      2.266      6.426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3                19.626      2.279      8.613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1              -0.076      0.045     -1.703      0.089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2              -0.068      0.061     -1.111      0.266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3               0.285      0.102      2.798      0.00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esidual Variances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1                 0.000      0.000    999.000    999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2                 0.000      0.000    999.000    999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3                 0.000      0.000    999.000    999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1                 0.000      0.000    999.000    999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2                 0.000      0.000    999.000    999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3                 0.000      0.000    999.000    999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1               0.000      0.000    999.000    999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2               0.000      0.000    999.000    999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3               0.000      0.000    999.000    999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X                3.663      0.339     10.795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INT              0.005      0.002      2.124      0.034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Y               12.317      0.962     12.807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1                4.630      0.335     13.821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2                8.337      0.385     21.674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3                6.112      0.260     23.526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1              0.013      0.003      5.181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2              0.029      0.003      9.797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3              0.085      0.004     20.681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  18.616      1.053     17.673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2               20.567      1.087     18.929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3               19.700      0.949     20.762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TANDARDIZED MODEL RESULT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TDYX Standardiza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                     </w:t>
      </w:r>
      <w:r>
        <w:rPr/>
        <w:t>Two-Tailed</w:t>
      </w:r>
    </w:p>
    <w:p>
      <w:pPr>
        <w:pStyle w:val="Normal"/>
        <w:rPr/>
      </w:pPr>
      <w:r>
        <w:rPr>
          <w:rFonts w:eastAsia="Calibri" w:cs="Calibri"/>
        </w:rPr>
        <w:t xml:space="preserve">                    </w:t>
      </w:r>
      <w:r>
        <w:rPr/>
        <w:t>Estimate       S.E.  Est./S.E.    P-Valu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IX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1                 0.698      0.021     33.413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2                 0.576      0.020     29.010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3                 0.600      0.021     28.994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IINT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1               0.520      0.113      4.600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2               0.348      0.081      4.287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3               0.212      0.049      4.301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IY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1                 0.578      0.022     26.081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2                 0.563      0.022     26.104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3                 0.559      0.021     26.067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1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1                 0.651      0.021     31.475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2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2                 0.759      0.015     51.301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3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3                 0.736      0.017     44.531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INT1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1               0.845      0.063     13.333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INT2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2               0.927      0.029     31.855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INT3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3               0.969      0.011     91.218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1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1                 0.802      0.016     49.243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2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2                 0.814      0.015     53.587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3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3                 0.815      0.015     54.794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2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1                0.269      0.029      9.144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  -0.052      0.024     -2.144      0.03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1              0.019      0.009      2.080      0.038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2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   0.094      0.039      2.387      0.017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1               -0.113      0.025     -4.512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1             -0.027      0.011     -2.428      0.01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INT2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1              0.355      0.049      7.215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1                0.077      0.019      4.097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  -0.034      0.018     -1.844      0.06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3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2                0.407      0.041     10.020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2               -0.058      0.027     -2.172      0.03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2              0.033      0.016      2.081      0.037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3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2                0.097      0.041      2.367      0.018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2               -0.158      0.033     -4.792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2             -0.044      0.017     -2.593      0.01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INT3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2              0.339      0.041      8.234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2                0.064      0.015      4.123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2               -0.021      0.011     -1.821      0.069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IX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EX                0.107      0.029      3.719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EDU                0.623      0.024     25.612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IY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EX               -0.165      0.032     -5.113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EDU               -0.085      0.029     -2.918      0.00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IINT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EX                0.017      0.055      0.304      0.76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EDU                0.297      0.138      2.155      0.03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2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2               -0.116      0.032     -3.687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2                0.139      0.022      6.369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2               0.081      0.027      2.995      0.00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2             -0.066      0.026     -2.548      0.01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2                0.005      0.024      0.198      0.84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2               0.011      0.027      0.432      0.666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2                0.022      0.024      0.909      0.36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2              -0.224      0.040     -5.537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2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2               -0.075      0.029     -2.624      0.009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2               -0.107      0.022     -4.975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2              -0.048      0.025     -1.937      0.05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2              0.034      0.023      1.471      0.14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2               -0.075      0.021     -3.480      0.00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2               0.033      0.025      1.337      0.18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2                0.186      0.027      6.928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2               0.294      0.039      7.594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INT2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2               -0.017      0.017     -0.987      0.324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2                0.155      0.025      6.283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2               0.000      0.019      0.010      0.99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2              0.000      0.018      0.005      0.996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2                0.064      0.022      2.858      0.004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2               0.008      0.016      0.515      0.606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2                0.034      0.022      1.560      0.119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2              -0.017      0.009     -1.835      0.067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3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3               -0.082      0.027     -3.020      0.00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3                0.070      0.022      3.153      0.00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3               0.054      0.024      2.272      0.02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3              0.000      0.022      0.008      0.994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3                0.052      0.021      2.495      0.01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3              -0.228      0.038     -5.991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3               0.057      0.023      2.488      0.01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3                0.019      0.020      0.916      0.36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3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3               -0.127      0.028     -4.557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3               -0.112      0.024     -4.712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3              -0.074      0.025     -2.973      0.00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3             -0.019      0.024     -0.804      0.42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3               -0.036      0.021     -1.754      0.079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3               0.339      0.036      9.499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3               0.036      0.024      1.525      0.127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3                0.167      0.026      6.366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INT3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3               -0.081      0.018     -4.495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3                0.158      0.022      7.214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3               0.017      0.017      0.989      0.32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3              0.033      0.020      1.706      0.088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3                0.043      0.019      2.229      0.026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3              -0.059      0.013     -4.463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3              -0.020      0.017     -1.156      0.248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3                0.046      0.020      2.266      0.02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1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1               -0.219      0.031     -7.062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1                0.179      0.028      6.324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1               0.058      0.032      1.821      0.069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1             -0.064      0.031     -2.069      0.039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1               -0.004      0.028     -0.134      0.89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1              -0.027      0.026     -1.032      0.30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1              -0.275      0.036     -7.649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1                0.003      0.028      0.094      0.92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1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1               -0.102      0.025     -4.059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1               -0.158      0.021     -7.466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1              -0.131      0.025     -5.321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1              0.000      0.025     -0.001      0.999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1                0.003      0.022      0.142      0.887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1               0.007      0.022      0.322      0.747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1               0.343      0.027     12.501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1                0.238      0.023     10.146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INT1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1               -0.013      0.025     -0.515      0.607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1                0.148      0.025      6.007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1               0.001      0.020      0.031      0.976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1             -0.023      0.027     -0.851      0.39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1                0.063      0.027      2.341      0.019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1               0.000      0.021      0.007      0.99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1              -0.006      0.010     -0.557      0.577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1                0.020      0.028      0.717      0.47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1      WITH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  -0.166      0.042     -3.927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1              0.050      0.024      2.073      0.038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X                0.000      0.000      0.000      1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Y                0.000      0.000      0.000      1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INT              0.000      0.000      0.000      1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1      WITH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1             -0.044      0.020     -2.153      0.03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X                0.000      0.000      0.000      1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Y                0.000      0.000      0.000      1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2      WITH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2               -0.133      0.040     -3.323      0.00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2              0.069      0.021      3.216      0.00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2      WITH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2             -0.056      0.019     -2.947      0.00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3      WITH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3               -0.163      0.033     -5.005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3              0.100      0.021      4.860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3      WITH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3             -0.051      0.022     -2.362      0.018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IINT    WITH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1              0.000      0.000      0.000      1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Intercepts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1                 3.239      0.302     10.718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2                 2.624      0.372      7.047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3                 2.426      0.329      7.382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1                 2.846      0.295      9.646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2                 2.283      0.352      6.478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3                 3.054      0.349      8.742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1              -0.552      0.316     -1.747      0.08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2              -0.330      0.298     -1.106      0.269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3               0.844      0.298      2.831      0.00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esidual Variances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1                 0.000      0.000      0.000      1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2                 0.000      0.000      0.000      1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3                 0.000      0.000      0.000      1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1                 0.000      0.000      0.000      1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2                 0.000      0.000      0.000      1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3                 0.000      0.000      0.000      1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1               0.000      0.000      0.000      1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2               0.000      0.000      0.000      1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3               0.000      0.000      0.000      1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X                0.555      0.030     18.678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INT              0.908      0.171      5.324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Y                0.956      0.013     72.902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1                0.804      0.028     28.636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2                0.728      0.028     26.290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3                0.615      0.031     19.808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1              0.973      0.010     98.969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2              0.806      0.034     23.586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3              0.790      0.028     28.057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   0.751      0.022     34.051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2                0.764      0.025     30.241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3                0.718      0.027     26.986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-SQUAR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Observed                                        Two-Tailed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Variable        Estimate       S.E.  Est./S.E.    P-Valu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1                 1.000      0.000    999.000    999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2                 1.000      0.000    999.000    999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3                 1.000      0.000    999.000    999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1                 1.000      0.000    999.000    999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2                 1.000      0.000    999.000    999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3                 1.000      0.000    999.000    999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1               1.000      0.000    999.000    999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2               1.000      0.000    999.000    999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3               1.000      0.000    999.000    999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>Latent                                         Two-Tailed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Variable        Estimate       S.E.  Est./S.E.    P-Valu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X                0.445      0.030     14.988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INT              0.092    108.791      0.001      0.999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Y                0.044      0.013      3.336      0.00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1                0.196      0.028      6.985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2                0.272      0.028      9.845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3                0.385      0.031     12.382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1              0.027      0.010      2.780      0.00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2              0.194      0.034      5.692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3              0.210      0.028      7.450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   0.249      0.022     11.320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2                0.236      0.025      9.340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3                0.282      0.027     10.605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OTAL, TOTAL INDIRECT, SPECIFIC INDIRECT, AND DIRECT EFFECT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                     </w:t>
      </w:r>
      <w:r>
        <w:rPr/>
        <w:t>Two-Tailed</w:t>
      </w:r>
    </w:p>
    <w:p>
      <w:pPr>
        <w:pStyle w:val="Normal"/>
        <w:rPr/>
      </w:pPr>
      <w:r>
        <w:rPr>
          <w:rFonts w:eastAsia="Calibri" w:cs="Calibri"/>
        </w:rPr>
        <w:t xml:space="preserve">                    </w:t>
      </w:r>
      <w:r>
        <w:rPr/>
        <w:t>Estimate       S.E.  Est./S.E.    P-Valu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ffects from WX1 to WY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Total               -0.124      0.025     -4.887      0.000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Total indirect      -0.124      0.025     -4.887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Specific indirect 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1               -0.093      0.021     -4.321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Specific indirect 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1               -0.007      0.003     -2.339      0.019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Specific indirect 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1               -0.024      0.010     -2.329      0.02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ffects from WY1 to WX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Total               -0.017      0.007     -2.328      0.020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Total indirect      -0.017      0.007     -2.328      0.02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Specific indirect 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  -0.013      0.006     -2.303      0.02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Specific indirect 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  -0.001      0.001     -1.356      0.17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Specific indirect 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  -0.003      0.002     -1.540      0.12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TANDARDIZED TOTAL, TOTAL INDIRECT, SPECIFIC INDIRECT, AND DIRECT EFFECT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TDYX Standardiza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                     </w:t>
      </w:r>
      <w:r>
        <w:rPr/>
        <w:t>Two-Tailed</w:t>
      </w:r>
    </w:p>
    <w:p>
      <w:pPr>
        <w:pStyle w:val="Normal"/>
        <w:rPr/>
      </w:pPr>
      <w:r>
        <w:rPr>
          <w:rFonts w:eastAsia="Calibri" w:cs="Calibri"/>
        </w:rPr>
        <w:t xml:space="preserve">                    </w:t>
      </w:r>
      <w:r>
        <w:rPr/>
        <w:t>Estimate       S.E.  Est./S.E.    P-Valu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ffects from WX1 to WY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Total               -0.057      0.012     -4.762      0.000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Total indirect      -0.057      0.012     -4.762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Specific indirect 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1               -0.042      0.010     -4.102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Specific indirect 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1               -0.003      0.001     -2.328      0.02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Specific indirect 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1               -0.011      0.005     -2.399      0.016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ffects from WY1 to WX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Total               -0.028      0.012     -2.278      0.023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Total indirect      -0.028      0.012     -2.278      0.02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Specific indirect 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  -0.021      0.009     -2.282      0.02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Specific indirect 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  -0.001      0.001     -1.352      0.177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Specific indirect 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  -0.005      0.004     -1.484      0.138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NFIDENCE INTERVALS OF MODEL RESULT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                </w:t>
      </w:r>
      <w:r>
        <w:rPr/>
        <w:t>Lower .5%  Lower 2.5%    Lower 5%    Estimate    Upper 5%  Upper 2.5%   Upper .5%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IX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1               1.000       1.000       1.000       1.000       1.000       1.000       1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2               1.000       1.000       1.000       1.000       1.000       1.000       1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3               1.000       1.000       1.000       1.000       1.000       1.000       1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IINT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1             1.000       1.000       1.000       1.000       1.000       1.000       1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2             1.000       1.000       1.000       1.000       1.000       1.000       1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3             1.000       1.000       1.000       1.000       1.000       1.000       1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IY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1               1.000       1.000       1.000       1.000       1.000       1.000       1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2               1.000       1.000       1.000       1.000       1.000       1.000       1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3               1.000       1.000       1.000       1.000       1.000       1.000       1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1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1               1.000       1.000       1.000       1.000       1.000       1.000       1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2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2               1.000       1.000       1.000       1.000       1.000       1.000       1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3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3               1.000       1.000       1.000       1.000       1.000       1.000       1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INT1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1             1.000       1.000       1.000       1.000       1.000       1.000       1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INT2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2             1.000       1.000       1.000       1.000       1.000       1.000       1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INT3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3             1.000       1.000       1.000       1.000       1.000       1.000       1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1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1               1.000       1.000       1.000       1.000       1.000       1.000       1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2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2               1.000       1.000       1.000       1.000       1.000       1.000       1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3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3               1.000       1.000       1.000       1.000       1.000       1.000       1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2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1              0.281       0.304       0.316       0.379       0.442       0.454       0.478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-0.076      -0.066      -0.061      -0.035      -0.009      -0.004       0.006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1           -0.132       0.029       0.111       0.540       0.970       1.052       1.21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2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-0.008       0.018       0.031       0.098       0.166       0.179       0.204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1             -0.377      -0.345      -0.329      -0.244      -0.159      -0.143      -0.11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1           -2.392      -2.106      -1.959      -1.195      -0.430      -0.284       0.00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INT2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1            0.429       0.465       0.484       0.582       0.679       0.698       0.734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1              0.002       0.003       0.004       0.006       0.009       0.009       0.01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-0.003      -0.003      -0.002      -0.001       0.000       0.000       0.00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3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2              0.281       0.304       0.316       0.379       0.442       0.454       0.478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2             -0.076      -0.066      -0.061      -0.035      -0.009      -0.004       0.006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2           -0.132       0.029       0.111       0.540       0.970       1.052       1.21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3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2             -0.008       0.018       0.031       0.098       0.166       0.179       0.204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2             -0.377      -0.345      -0.329      -0.244      -0.159      -0.143      -0.11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2           -2.392      -2.106      -1.959      -1.195      -0.430      -0.284       0.00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INT3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2            0.429       0.465       0.484       0.582       0.679       0.698       0.734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2              0.002       0.003       0.004       0.006       0.009       0.009       0.01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2             -0.003      -0.003      -0.002      -0.001       0.000       0.000       0.00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IX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EX              0.164       0.257       0.304       0.550       0.797       0.844       0.936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EDU              2.033       2.096       2.128       2.296       2.464       2.496       2.559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IY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EX             -1.781      -1.638      -1.565      -1.184      -0.802      -0.729      -0.586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EDU             -0.823      -0.730      -0.683      -0.436      -0.189      -0.142      -0.049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IINT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EX             -0.014      -0.010      -0.008       0.002       0.013       0.015       0.019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EDU              0.017       0.020       0.022       0.030       0.039       0.041       0.04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2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2             -0.129      -0.116      -0.110      -0.076      -0.042      -0.036      -0.02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2              0.647       0.754       0.808       1.093       1.377       1.432       1.538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2             0.084       0.213       0.279       0.623       0.966       1.032       1.16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2           -1.023      -0.900      -0.838      -0.509      -0.181      -0.118       0.00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2             -0.411      -0.305      -0.250       0.034       0.319       0.374       0.48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2            -0.328      -0.234      -0.186       0.066       0.318       0.366       0.46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2             -0.068      -0.043      -0.030       0.037       0.104       0.117       0.14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2            -0.315      -0.290      -0.278      -0.212      -0.147      -0.134      -0.109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2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2             -0.148      -0.131      -0.122      -0.075      -0.029      -0.020      -0.00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2             -1.962      -1.803      -1.722      -1.298      -0.873      -0.792      -0.63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2            -1.304      -1.127      -1.036      -0.561      -0.086       0.004       0.18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2           -0.301      -0.134      -0.048       0.398       0.845       0.930       1.097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2             -1.454      -1.306      -1.230      -0.836      -0.441      -0.365      -0.217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2            -0.268      -0.135      -0.067       0.289       0.645       0.713       0.846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2              0.313       0.355       0.377       0.489       0.600       0.622       0.664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2             0.277       0.313       0.332       0.428       0.523       0.542       0.578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INT2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2             -0.002      -0.002      -0.002      -0.001       0.000       0.001       0.00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2              0.038       0.045       0.049       0.069       0.089       0.093       0.1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2            -0.022      -0.016      -0.014       0.000       0.014       0.017       0.02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2           -0.021      -0.016      -0.013       0.000       0.013       0.016       0.02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2              0.002       0.008       0.011       0.026       0.042       0.045       0.05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2            -0.011      -0.008      -0.006       0.003       0.011       0.013       0.016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2             -0.002      -0.001       0.000       0.003       0.007       0.007       0.009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2            -0.002      -0.002      -0.002      -0.001       0.000       0.000 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3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3             -0.093      -0.083      -0.078      -0.051      -0.023      -0.018      -0.008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3              0.092       0.185       0.233       0.482       0.732       0.779       0.87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3            -0.045       0.054       0.105       0.372       0.638       0.689       0.789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3           -0.413      -0.314      -0.263       0.001       0.266       0.316       0.41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3             -0.010       0.077       0.121       0.352       0.583       0.627       0.714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3            -0.256      -0.237      -0.228      -0.178      -0.128      -0.119      -0.1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3            -0.012       0.059       0.096       0.287       0.478       0.515       0.586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3             -0.051      -0.032      -0.022       0.028       0.078       0.088       0.106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3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3             -0.202      -0.185      -0.176      -0.129      -0.083      -0.074      -0.057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3             -1.979      -1.814      -1.729      -1.286      -0.843      -0.758      -0.59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3            -1.591      -1.415      -1.324      -0.852      -0.380      -0.289      -0.11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3           -0.978      -0.800      -0.708      -0.232       0.244       0.335       0.51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3             -1.017      -0.872      -0.798      -0.411      -0.025       0.050       0.194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3             0.312       0.343       0.359       0.441       0.523       0.539       0.569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3            -0.215      -0.090      -0.026       0.306       0.639       0.703       0.828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3              0.249       0.288       0.308       0.412       0.517       0.537       0.576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INT3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3             -0.008      -0.007      -0.007      -0.005      -0.003      -0.003      -0.00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3              0.072       0.082       0.087       0.113       0.140       0.145       0.15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3            -0.020      -0.012      -0.008       0.012       0.033       0.037       0.044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3           -0.013      -0.004       0.001       0.025       0.050       0.055       0.064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3             -0.005       0.004       0.008       0.031       0.053       0.057       0.066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3            -0.008      -0.007      -0.007      -0.005      -0.003      -0.003      -0.00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3            -0.034      -0.029      -0.026      -0.011       0.005       0.007       0.01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3             -0.001       0.001       0.002       0.007       0.012       0.013       0.01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1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1             -0.140      -0.131      -0.126      -0.102      -0.078      -0.073      -0.064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1              0.580       0.675       0.723       0.974       1.226       1.274       1.369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1            -0.144      -0.027       0.032       0.343       0.655       0.714       0.83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1           -0.770      -0.668      -0.616      -0.343      -0.070      -0.018       0.084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1             -0.381      -0.294      -0.250      -0.019       0.212       0.257       0.34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1            -0.311      -0.258      -0.231      -0.089       0.053       0.080       0.13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1            -0.325      -0.304      -0.294      -0.238      -0.183      -0.172      -0.15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1             -0.106      -0.080      -0.066       0.004       0.074       0.087       0.11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1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1             -0.161      -0.146      -0.139      -0.098      -0.058      -0.050      -0.03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1             -2.415      -2.264      -2.187      -1.786      -1.384      -1.307      -1.157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1            -2.402      -2.213      -2.116      -1.612      -1.108      -1.011      -0.82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1           -0.708      -0.539      -0.452       0.000       0.451       0.538       0.707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1             -0.562      -0.420      -0.347       0.033       0.413       0.485       0.628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1            -0.334      -0.243      -0.196       0.048       0.292       0.338       0.43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1             0.475       0.509       0.527       0.617       0.707       0.725       0.759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1              0.558       0.604       0.627       0.750       0.873       0.897       0.94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INT1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1             -0.002      -0.001      -0.001       0.000       0.001       0.001       0.00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1              0.018       0.023       0.026       0.039       0.052       0.055       0.06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1            -0.015      -0.011      -0.009       0.000       0.010       0.012       0.01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1           -0.024      -0.019      -0.017      -0.006       0.005       0.008       0.01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1             -0.002       0.002       0.004       0.016       0.027       0.029       0.03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1            -0.009      -0.007      -0.005       0.000       0.006       0.007       0.009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1            -0.001      -0.001      -0.001       0.000       0.000       0.001       0.00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1             -0.004      -0.003      -0.002       0.002       0.005       0.006       0.007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1      WITH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-2.615      -2.359      -2.227      -1.542      -0.857      -0.726      -0.47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1           -0.003       0.000       0.002       0.012       0.022       0.024       0.028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X              0.000       0.000       0.000       0.000       0.000       0.000 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Y              0.000       0.000       0.000       0.000       0.000       0.000 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INT            0.000       0.000       0.000       0.000       0.000       0.000 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1      WITH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1           -0.048      -0.042      -0.039      -0.022      -0.005      -0.001       0.00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X              0.000       0.000       0.000       0.000       0.000       0.000 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Y              0.000       0.000       0.000       0.000       0.000       0.000 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2      WITH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2             -3.078      -2.760      -2.597      -1.748      -0.899      -0.736      -0.418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2            0.006       0.013       0.016       0.034       0.052       0.055       0.06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2      WITH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2           -0.081      -0.072      -0.068      -0.043      -0.019      -0.014      -0.00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3      WITH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3             -2.745      -2.517      -2.401      -1.794      -1.186      -1.070      -0.84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3            0.033       0.042       0.047       0.072       0.097       0.102       0.11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3      WITH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3           -0.139      -0.121      -0.113      -0.066      -0.020      -0.011       0.006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IINT    WITH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1            0.000       0.000       0.000       0.000       0.000       0.000 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Intercepts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1               9.048       9.737      10.090      11.931      13.773      14.126      14.81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2               7.421       8.445       8.969      11.704      14.439      14.963      15.987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3               6.728       7.603       8.050      10.385      12.720      13.167      14.04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1              12.852      14.006      14.596      17.678      20.759      21.349      22.50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2               8.723      10.119      10.833      14.560      18.287      19.001      20.396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3              13.757      15.160      15.878      19.626      23.374      24.092      25.49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1            -0.191      -0.164      -0.150      -0.076      -0.003       0.012       0.039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2            -0.225      -0.188      -0.168      -0.068       0.033       0.052       0.089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3             0.023       0.085       0.118       0.285       0.453       0.485       0.548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esidual Variances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1               0.000       0.000       0.000       0.000       0.000       0.000 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2               0.000       0.000       0.000       0.000       0.000       0.000 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3               0.000       0.000       0.000       0.000       0.000       0.000 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1               0.000       0.000       0.000       0.000       0.000       0.000 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2               0.000       0.000       0.000       0.000       0.000       0.000 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3               0.000       0.000       0.000       0.000       0.000       0.000 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1             0.000       0.000       0.000       0.000       0.000       0.000 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2             0.000       0.000       0.000       0.000       0.000       0.000 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3             0.000       0.000       0.000       0.000       0.000       0.000 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X              2.789       2.998       3.105       3.663       4.221       4.328       4.537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INT           -0.001       0.000       0.001       0.005       0.008       0.009       0.01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Y              9.840      10.432      10.735      12.317      13.899      14.202      14.794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1              3.767       3.974       4.079       4.630       5.181       5.287       5.49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2              7.346       7.583       7.704       8.337       8.969       9.091       9.327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3              5.443       5.603       5.685       6.112       6.540       6.622       6.78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1            0.007       0.008       0.009       0.013       0.017       0.018       0.02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2            0.022       0.023       0.024       0.029       0.034       0.035       0.037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3            0.074       0.077       0.078       0.085       0.092       0.093       0.09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15.903      16.552      16.883      18.616      20.349      20.681      21.329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2             17.769      18.438      18.780      20.567      22.355      22.697      23.366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3             17.256      17.841      18.140      19.700      21.261      21.560      22.14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NFIDENCE INTERVALS OF STANDARDIZED MODEL RESULT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TDYX Standardiza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                </w:t>
      </w:r>
      <w:r>
        <w:rPr/>
        <w:t>Lower .5%  Lower 2.5%    Lower 5%    Estimate    Upper 5%  Upper 2.5%   Upper .5%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IX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1               0.644       0.657       0.663       0.698       0.732       0.738       0.75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2               0.525       0.537       0.543       0.576       0.609       0.615       0.627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3               0.547       0.560       0.566       0.600       0.634       0.641       0.65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IINT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1             0.229       0.298       0.334       0.520       0.706       0.741       0.81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2             0.139       0.189       0.214       0.348       0.481       0.507       0.557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3             0.085       0.115       0.131       0.212       0.293       0.309       0.339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IY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1               0.521       0.534       0.541       0.578       0.614       0.621       0.63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2               0.507       0.521       0.527       0.563       0.598       0.605       0.618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3               0.503       0.517       0.523       0.559       0.594       0.601       0.61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1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1               0.598       0.611       0.617       0.651       0.686       0.692       0.70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2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2               0.721       0.730       0.734       0.759       0.783       0.788       0.797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3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3               0.694       0.704       0.709       0.736       0.764       0.769       0.779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INT1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1             0.682       0.721       0.741       0.845       0.949       0.969       1.008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INT2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2             0.852       0.870       0.879       0.927       0.974       0.984       1.00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INT3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3             0.942       0.948       0.952       0.969       0.987       0.990       0.996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1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1               0.760       0.770       0.775       0.802       0.829       0.834       0.84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2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2               0.774       0.784       0.789       0.814       0.839       0.843       0.85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3      BY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3               0.777       0.786       0.791       0.815       0.840       0.844       0.85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2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1              0.193       0.211       0.220       0.269       0.317       0.326       0.34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-0.114      -0.099      -0.091      -0.052      -0.012      -0.004       0.01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1           -0.004       0.001       0.004       0.019       0.033       0.036       0.04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2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-0.007       0.017       0.029       0.094       0.159       0.172       0.196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1             -0.177      -0.162      -0.154      -0.113      -0.072      -0.064      -0.048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1           -0.055      -0.048      -0.045      -0.027      -0.009      -0.005       0.00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INT2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1            0.228       0.258       0.274       0.355       0.436       0.451       0.48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1              0.029       0.040       0.046       0.077       0.109       0.114       0.126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-0.082      -0.070      -0.065      -0.034      -0.004       0.002       0.01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3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2              0.303       0.328       0.340       0.407       0.474       0.487       0.51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2             -0.126      -0.110      -0.101      -0.058      -0.014      -0.006       0.01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2           -0.008       0.002       0.007       0.033       0.059       0.064       0.07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3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2             -0.009       0.017       0.030       0.097       0.165       0.178       0.20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2             -0.242      -0.222      -0.212      -0.158      -0.104      -0.093      -0.07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2           -0.087      -0.076      -0.071      -0.044      -0.016      -0.011 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INT3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2            0.233       0.258       0.271       0.339       0.407       0.419       0.44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2              0.024       0.033       0.038       0.064       0.089       0.094       0.10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2             -0.050      -0.043      -0.039      -0.021      -0.002       0.002       0.009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IX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EX              0.033       0.051       0.060       0.107       0.154       0.163       0.18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EDU              0.561       0.576       0.583       0.623       0.663       0.671       0.686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IY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EX             -0.248      -0.228      -0.218      -0.165      -0.112      -0.102      -0.08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EDU             -0.159      -0.142      -0.132      -0.085      -0.037      -0.028      -0.01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IINT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EX             -0.126      -0.092      -0.074       0.017       0.108       0.125       0.159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EDU             -0.058       0.027       0.070       0.297       0.523       0.567       0.65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2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2             -0.198      -0.178      -0.168      -0.116      -0.064      -0.055      -0.03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2              0.083       0.096       0.103       0.139       0.174       0.181       0.19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2             0.011       0.028       0.037       0.081       0.126       0.134       0.15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2           -0.132      -0.116      -0.108      -0.066      -0.023      -0.015       0.00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2             -0.057      -0.042      -0.034       0.005       0.044       0.051       0.066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2            -0.057      -0.041      -0.032       0.011       0.055       0.064       0.08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2             -0.040      -0.025      -0.017       0.022       0.061       0.068       0.08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2            -0.328      -0.303      -0.290      -0.224      -0.157      -0.144      -0.12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2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2             -0.149      -0.131      -0.122      -0.075      -0.028      -0.019      -0.00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2             -0.163      -0.150      -0.143      -0.107      -0.072      -0.065      -0.05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2            -0.111      -0.096      -0.088      -0.048      -0.007       0.001       0.016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2           -0.025      -0.011      -0.004       0.034       0.071       0.078       0.09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2             -0.130      -0.117      -0.110      -0.075      -0.039      -0.033      -0.019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2            -0.030      -0.015      -0.008       0.033       0.073       0.081       0.096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2              0.117       0.133       0.141       0.186       0.230       0.238       0.254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2             0.194       0.218       0.230       0.294       0.358       0.370       0.39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INT2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2             -0.060      -0.050      -0.044      -0.017       0.011       0.016       0.027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2              0.092       0.107       0.115       0.155       0.196       0.204       0.219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2            -0.050      -0.038      -0.032       0.000       0.032       0.038       0.05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2           -0.047      -0.036      -0.030       0.000       0.030       0.036       0.048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2              0.006       0.020       0.027       0.064       0.100       0.107       0.12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2            -0.033      -0.023      -0.018       0.008       0.035       0.040       0.05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2             -0.022      -0.009      -0.002       0.034       0.069       0.076       0.09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2            -0.042      -0.036      -0.033      -0.017      -0.002       0.001       0.007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3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3             -0.153      -0.136      -0.127      -0.082      -0.037      -0.029      -0.01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3              0.013       0.026       0.033       0.070       0.106       0.113       0.127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3            -0.007       0.007       0.015       0.054       0.093       0.100       0.11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3           -0.056      -0.043      -0.036       0.000       0.036       0.043       0.057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3             -0.002       0.011       0.018       0.052       0.086       0.093       0.10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3            -0.325      -0.302      -0.290      -0.228      -0.165      -0.153      -0.13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3            -0.002       0.012       0.019       0.057       0.094       0.101       0.11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3             -0.034      -0.021      -0.015       0.019       0.052       0.059       0.07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3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3             -0.198      -0.181      -0.172      -0.127      -0.081      -0.072      -0.05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3             -0.174      -0.159      -0.151      -0.112      -0.073      -0.066      -0.05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3            -0.139      -0.123      -0.115      -0.074      -0.033      -0.025      -0.01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3           -0.080      -0.066      -0.058      -0.019       0.020       0.027       0.04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3             -0.090      -0.077      -0.071      -0.036      -0.002       0.004       0.017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3             0.247       0.269       0.280       0.339       0.398       0.409       0.43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3            -0.025      -0.010      -0.003       0.036       0.076       0.083       0.098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3              0.100       0.116       0.124       0.167       0.210       0.219       0.23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INT3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3             -0.127      -0.116      -0.110      -0.081      -0.051      -0.045      -0.034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3              0.102       0.115       0.122       0.158       0.194       0.201       0.214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3            -0.028      -0.017      -0.011       0.017       0.046       0.051       0.06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3           -0.017      -0.005       0.001       0.033       0.065       0.072       0.084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3             -0.007       0.005       0.011       0.043       0.075       0.081       0.09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3            -0.093      -0.085      -0.081      -0.059      -0.037      -0.033      -0.02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3            -0.065      -0.054      -0.049      -0.020       0.009       0.014       0.02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3             -0.006       0.006       0.013       0.046       0.079       0.086       0.098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1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1             -0.299      -0.280      -0.270      -0.219      -0.168      -0.158      -0.139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1              0.106       0.124       0.132       0.179       0.226       0.235       0.25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1            -0.024      -0.004       0.006       0.058       0.110       0.120       0.14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1           -0.144      -0.125      -0.115      -0.064      -0.013      -0.003       0.016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1             -0.075      -0.058      -0.049      -0.004       0.042       0.051       0.068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1            -0.095      -0.079      -0.071      -0.027       0.016       0.025       0.04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1            -0.367      -0.345      -0.334      -0.275      -0.216      -0.204      -0.18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1             -0.070      -0.052      -0.043       0.003       0.049       0.058       0.07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1  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1             -0.166      -0.151      -0.143      -0.102      -0.060      -0.053      -0.037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1             -0.213      -0.200      -0.193      -0.158      -0.123      -0.117      -0.104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1            -0.194      -0.179      -0.171      -0.131      -0.090      -0.083      -0.067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1           -0.064      -0.049      -0.041       0.000       0.041       0.049       0.064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1             -0.053      -0.040      -0.033       0.003       0.039       0.046       0.06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1            -0.049      -0.036      -0.029       0.007       0.043       0.050       0.06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1             0.272       0.289       0.298       0.343       0.388       0.396       0.41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1              0.178       0.192       0.199       0.238       0.277       0.284       0.298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INT1    ON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G1             -0.077      -0.061      -0.054      -0.013       0.028       0.036       0.05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X1              0.085       0.100       0.108       0.148       0.189       0.197       0.21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1            -0.051      -0.039      -0.032       0.001       0.034       0.040       0.05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MOK1           -0.092      -0.076      -0.067      -0.023       0.021       0.030       0.046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DK1             -0.006       0.010       0.019       0.063       0.108       0.117       0.13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PA1            -0.054      -0.041      -0.035       0.000       0.035       0.042       0.05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AM1            -0.032      -0.026      -0.022      -0.006       0.011       0.014       0.02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CM1             -0.053      -0.035      -0.026       0.020       0.067       0.076       0.09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1      WITH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-0.275      -0.249      -0.236      -0.166      -0.097      -0.083      -0.057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1           -0.012       0.003       0.010       0.050       0.089       0.097       0.11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X              0.000       0.000       0.000       0.000       0.000       0.000 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Y              0.000       0.000       0.000       0.000       0.000       0.000 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INT            0.000       0.000       0.000       0.000       0.000       0.000 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1      WITH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1           -0.096      -0.083      -0.077      -0.044      -0.010      -0.004       0.009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X              0.000       0.000       0.000       0.000       0.000       0.000 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Y              0.000       0.000       0.000       0.000       0.000       0.000 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2      WITH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2             -0.237      -0.212      -0.200      -0.133      -0.067      -0.055      -0.03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2            0.014       0.027       0.034       0.069       0.104       0.111       0.12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2      WITH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2           -0.104      -0.093      -0.087      -0.056      -0.025      -0.019      -0.007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X3      WITH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3             -0.248      -0.227      -0.217      -0.163      -0.110      -0.099      -0.079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3            0.047       0.060       0.066       0.100       0.134       0.140       0.15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WY3      WITH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3           -0.107      -0.094      -0.087      -0.051      -0.016      -0.009       0.00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IINT    WITH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1            0.000       0.000       0.000       0.000       0.000       0.000 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Intercepts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1               2.460       2.647       2.742       3.239       3.736       3.831       4.017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2               1.665       1.894       2.011       2.624       3.236       3.353       3.58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3               1.580       1.782       1.886       2.426       2.967       3.070       3.27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1               2.086       2.268       2.361       2.846       3.331       3.424       3.606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2               1.375       1.592       1.703       2.283       2.863       2.974       3.19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3               2.154       2.369       2.480       3.054       3.629       3.739       3.954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1            -1.367      -1.172      -1.072      -0.552      -0.032       0.067       0.26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2            -1.097      -0.914      -0.820      -0.330       0.160       0.254       0.438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3             0.076       0.260       0.354       0.844       1.335       1.429       1.61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t>Residual Variances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1               0.000       0.000       0.000       0.000       0.000       0.000 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2               0.000       0.000       0.000       0.000       0.000       0.000 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3               0.000       0.000       0.000       0.000       0.000       0.000 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1               0.000       0.000       0.000       0.000       0.000       0.000 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2               0.000       0.000       0.000       0.000       0.000       0.000 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3               0.000       0.000       0.000       0.000       0.000       0.000 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1             0.000       0.000       0.000       0.000       0.000       0.000 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2             0.000       0.000       0.000       0.000       0.000       0.000 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INT3             0.000       0.000       0.000       0.000       0.000       0.000       0.00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X              0.478       0.497       0.506       0.555       0.604       0.613       0.63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INT            0.469       0.574       0.628       0.908       1.189       1.243       1.348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IY              0.922       0.931       0.935       0.956       0.978       0.982       0.990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1              0.732       0.749       0.758       0.804       0.850       0.859       0.876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2              0.656       0.673       0.682       0.728       0.773       0.782       0.799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3              0.535       0.554       0.564       0.615       0.666       0.676       0.695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1            0.947       0.953       0.957       0.973       0.989       0.992       0.998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2            0.718       0.739       0.749       0.806       0.862       0.873       0.894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3            0.718       0.735       0.744       0.790       0.837       0.845       0.86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 0.694       0.707       0.714       0.751       0.787       0.794       0.807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2              0.699       0.715       0.722       0.764       0.806       0.814       0.829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3              0.649       0.666       0.674       0.718       0.762       0.770       0.786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NFIDENCE INTERVALS OF TOTAL, TOTAL INDIRECT, SPECIFIC INDIRECT, AND DIRECT EFFECT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                </w:t>
      </w:r>
      <w:r>
        <w:rPr/>
        <w:t>Lower .5%  Lower 2.5%    Lower 5%    Estimate    Upper 5%  Upper 2.5%   Upper .5%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ffects from WX1 to WY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Total             -0.189      -0.174      -0.166      -0.124      -0.082      -0.074      -0.059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Total indirect    -0.189      -0.174      -0.166      -0.124      -0.082      -0.074      -0.059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Specific indirect 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1             -0.148      -0.135      -0.128      -0.093      -0.057      -0.051      -0.037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Specific indirect 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1             -0.015      -0.014      -0.013      -0.007      -0.002      -0.001       0.00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Specific indirect 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1             -0.050      -0.044      -0.041      -0.024      -0.007      -0.004       0.00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ffects from WY1 to WX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Total             -0.037      -0.032      -0.030      -0.017      -0.005      -0.003       0.002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Total indirect    -0.037      -0.032      -0.030      -0.017      -0.005      -0.003       0.00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Specific indirect 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-0.028      -0.025      -0.023      -0.013      -0.004      -0.002       0.00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Specific indirect 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-0.002      -0.002      -0.002      -0.001       0.000       0.000       0.00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Specific indirect 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-0.009      -0.008      -0.007      -0.003       0.000       0.001       0.00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NFIDENCE INTERVALS OF STANDARDIZED TOTAL, TOTAL INDIRECT, SPECIFIC INDIRECT, AND DIRECT EFFECT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TDYX Standardiza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                </w:t>
      </w:r>
      <w:r>
        <w:rPr/>
        <w:t>Lower .5%  Lower 2.5%    Lower 5%    Estimate    Upper 5%  Upper 2.5%   Upper .5%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ffects from WX1 to WY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Total             -0.087      -0.080      -0.076      -0.057      -0.037      -0.033      -0.026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Total indirect    -0.087      -0.080      -0.076      -0.057      -0.037      -0.033      -0.026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Specific indirect 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1             -0.069      -0.063      -0.059      -0.042      -0.025      -0.022      -0.016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Specific indirect 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1             -0.007      -0.006      -0.006      -0.003      -0.001      -0.001       0.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Specific indirect 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1             -0.023      -0.020      -0.018      -0.011      -0.003      -0.002       0.00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ffects from WY1 to WX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Total             -0.059      -0.051      -0.047      -0.028      -0.008      -0.004       0.004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Total indirect    -0.059      -0.051      -0.047      -0.028      -0.008      -0.004       0.00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Specific indirect 1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-0.045      -0.039      -0.036      -0.021      -0.006      -0.003       0.00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Specific indirect 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INT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-0.003      -0.003      -0.002      -0.001       0.000       0.001       0.00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Specific indirect 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X3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2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WY1             -0.015      -0.013      -0.011      -0.005       0.001       0.002       0.00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IAGRAM INFORMA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Use View Diagram under the Diagram menu in the Mplus Editor to view the diagram.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If running Mplus from the Mplus Diagrammer, the diagram opens automatically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Diagram output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:\mplus\shuj\</w:t>
      </w:r>
      <w:r>
        <w:rPr/>
        <w:t>测试</w:t>
      </w:r>
      <w:r>
        <w:rPr/>
        <w:t>.dg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>Beginning Time:  15:49:55</w:t>
      </w:r>
    </w:p>
    <w:p>
      <w:pPr>
        <w:pStyle w:val="Normal"/>
        <w:rPr/>
      </w:pPr>
      <w:r>
        <w:rPr>
          <w:rFonts w:eastAsia="Calibri" w:cs="Calibri"/>
        </w:rPr>
        <w:t xml:space="preserve">        </w:t>
      </w:r>
      <w:r>
        <w:rPr/>
        <w:t>Ending Time:  16:01:17</w:t>
      </w:r>
    </w:p>
    <w:p>
      <w:pPr>
        <w:pStyle w:val="Normal"/>
        <w:rPr/>
      </w:pPr>
      <w:r>
        <w:rPr>
          <w:rFonts w:eastAsia="Calibri" w:cs="Calibri"/>
        </w:rPr>
        <w:t xml:space="preserve">       </w:t>
      </w:r>
      <w:r>
        <w:rPr/>
        <w:t>Elapsed Time:  00:11:2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UTHEN &amp; MUTHEN</w:t>
      </w:r>
    </w:p>
    <w:p>
      <w:pPr>
        <w:pStyle w:val="Normal"/>
        <w:rPr/>
      </w:pPr>
      <w:r>
        <w:rPr/>
        <w:t>3463 Stoner Ave.</w:t>
      </w:r>
    </w:p>
    <w:p>
      <w:pPr>
        <w:pStyle w:val="Normal"/>
        <w:rPr/>
      </w:pPr>
      <w:r>
        <w:rPr/>
        <w:t>Los Angeles, CA  90066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el: (310) 391-9971</w:t>
      </w:r>
    </w:p>
    <w:p>
      <w:pPr>
        <w:pStyle w:val="Normal"/>
        <w:rPr/>
      </w:pPr>
      <w:r>
        <w:rPr/>
        <w:t>Fax: (310) 391-8971</w:t>
      </w:r>
    </w:p>
    <w:p>
      <w:pPr>
        <w:pStyle w:val="Normal"/>
        <w:rPr/>
      </w:pPr>
      <w:r>
        <w:rPr/>
        <w:t>Web: www.StatModel.com</w:t>
      </w:r>
    </w:p>
    <w:p>
      <w:pPr>
        <w:pStyle w:val="Normal"/>
        <w:rPr/>
      </w:pPr>
      <w:r>
        <w:rPr/>
        <w:t>Support: Support@StatModel.co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pyright (c) 1998-2019 Muthen &amp; Muthen</w:t>
      </w:r>
      <w:r>
        <w:rPr>
          <w:lang w:val="en-US" w:eastAsia="zh-CN"/>
        </w:rPr>
        <w:t>.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10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75895" cy="1155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5895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07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3.85pt;height:9.1pt;mso-wrap-distance-left:9.05pt;mso-wrap-distance-right:9.05pt;mso-wrap-distance-top:0pt;mso-wrap-distance-bottom:0pt;margin-top:0pt;mso-position-vertical-relative:text;margin-left:200.7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07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2T14:22:36Z</dcterms:created>
  <dc:creator>25890</dc:creator>
  <dc:description/>
  <dc:language>en-US</dc:language>
  <cp:lastModifiedBy>王智超</cp:lastModifiedBy>
  <dcterms:modified xsi:type="dcterms:W3CDTF">2025-03-03T04:32:1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A89C01976F84F87BE949F5937E4D031_13</vt:lpwstr>
  </property>
  <property fmtid="{D5CDD505-2E9C-101B-9397-08002B2CF9AE}" pid="3" name="KSOProductBuildVer">
    <vt:lpwstr>2052-12.1.0.19770</vt:lpwstr>
  </property>
  <property fmtid="{D5CDD505-2E9C-101B-9397-08002B2CF9AE}" pid="4" name="KSOTemplateDocerSaveRecord">
    <vt:lpwstr>eyJoZGlkIjoiZjNiMmRhMGIxYTdhZGYzZDUzZGZkYmExODc2NWI5MjQiLCJ1c2VySWQiOiIzMDE3MDQ5ODUifQ==</vt:lpwstr>
  </property>
  <property fmtid="{D5CDD505-2E9C-101B-9397-08002B2CF9AE}" pid="5" name="commondata">
    <vt:lpwstr>commondata</vt:lpwstr>
  </property>
</Properties>
</file>